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938" w:rsidRPr="00A514E7" w:rsidRDefault="009F6938" w:rsidP="009F6938">
      <w:pPr>
        <w:rPr>
          <w:sz w:val="22"/>
          <w:lang w:val="en-US"/>
        </w:rPr>
      </w:pPr>
      <w:r w:rsidRPr="00A514E7">
        <w:rPr>
          <w:b/>
          <w:bCs/>
          <w:color w:val="000000"/>
          <w:sz w:val="22"/>
          <w:lang w:val="en-US"/>
        </w:rPr>
        <w:t xml:space="preserve">Multimedia Appendix </w:t>
      </w:r>
      <w:r w:rsidR="001F5C2A" w:rsidRPr="00A514E7">
        <w:rPr>
          <w:b/>
          <w:bCs/>
          <w:color w:val="000000"/>
          <w:sz w:val="22"/>
          <w:lang w:val="en-US"/>
        </w:rPr>
        <w:t>5</w:t>
      </w:r>
      <w:r w:rsidRPr="00A514E7">
        <w:rPr>
          <w:b/>
          <w:bCs/>
          <w:color w:val="000000"/>
          <w:sz w:val="22"/>
          <w:lang w:val="en-US"/>
        </w:rPr>
        <w:t xml:space="preserve">. Detailed information on studies focusing on wearables in </w:t>
      </w:r>
      <w:r w:rsidR="005E425F" w:rsidRPr="00A514E7">
        <w:rPr>
          <w:b/>
          <w:bCs/>
          <w:color w:val="000000"/>
          <w:sz w:val="22"/>
          <w:lang w:val="en-US"/>
        </w:rPr>
        <w:t>a real-world context</w:t>
      </w:r>
      <w:r w:rsidRPr="00A514E7">
        <w:rPr>
          <w:b/>
          <w:bCs/>
          <w:color w:val="000000"/>
          <w:sz w:val="22"/>
          <w:lang w:val="en-US"/>
        </w:rPr>
        <w:t xml:space="preserve">. Time is expressed in years. Mean (SD) </w:t>
      </w:r>
      <w:r w:rsidR="005E425F" w:rsidRPr="00A514E7">
        <w:rPr>
          <w:b/>
          <w:bCs/>
          <w:color w:val="000000"/>
          <w:sz w:val="22"/>
          <w:lang w:val="en-US"/>
        </w:rPr>
        <w:t xml:space="preserve">or </w:t>
      </w:r>
      <w:r w:rsidRPr="00A514E7">
        <w:rPr>
          <w:b/>
          <w:bCs/>
          <w:color w:val="000000"/>
          <w:sz w:val="22"/>
          <w:lang w:val="en-US"/>
        </w:rPr>
        <w:t xml:space="preserve">median [IQR]. MS: multiple sclerosis, HC: healthy controls, RR: </w:t>
      </w:r>
      <w:r w:rsidR="00B6020D" w:rsidRPr="00A514E7">
        <w:rPr>
          <w:b/>
          <w:bCs/>
          <w:color w:val="000000"/>
          <w:sz w:val="22"/>
          <w:lang w:val="en-US"/>
        </w:rPr>
        <w:t>r</w:t>
      </w:r>
      <w:r w:rsidRPr="00A514E7">
        <w:rPr>
          <w:b/>
          <w:bCs/>
          <w:color w:val="000000"/>
          <w:sz w:val="22"/>
          <w:lang w:val="en-US"/>
        </w:rPr>
        <w:t>elapsing</w:t>
      </w:r>
      <w:r w:rsidR="00B6020D" w:rsidRPr="00A514E7">
        <w:rPr>
          <w:b/>
          <w:bCs/>
          <w:color w:val="000000"/>
          <w:sz w:val="22"/>
          <w:lang w:val="en-US"/>
        </w:rPr>
        <w:t>-remitting</w:t>
      </w:r>
      <w:r w:rsidRPr="00A514E7">
        <w:rPr>
          <w:b/>
          <w:bCs/>
          <w:color w:val="000000"/>
          <w:sz w:val="22"/>
          <w:lang w:val="en-US"/>
        </w:rPr>
        <w:t>, PP: primary progressive, SP: secondary progressive, PDDS: patient determined disease steps, EDSS: expanded disability status scale, ns: non-significant, s: significant,</w:t>
      </w:r>
      <w:r w:rsidR="005E425F" w:rsidRPr="00A514E7">
        <w:rPr>
          <w:b/>
          <w:bCs/>
          <w:color w:val="000000"/>
          <w:sz w:val="22"/>
          <w:lang w:val="en-US"/>
        </w:rPr>
        <w:t xml:space="preserve"> </w:t>
      </w:r>
      <w:proofErr w:type="spellStart"/>
      <w:r w:rsidR="005E425F" w:rsidRPr="00A514E7">
        <w:rPr>
          <w:b/>
          <w:bCs/>
          <w:color w:val="000000"/>
          <w:sz w:val="22"/>
          <w:lang w:val="en-US"/>
        </w:rPr>
        <w:t>ss</w:t>
      </w:r>
      <w:proofErr w:type="spellEnd"/>
      <w:r w:rsidR="005E425F" w:rsidRPr="00A514E7">
        <w:rPr>
          <w:b/>
          <w:bCs/>
          <w:color w:val="000000"/>
          <w:sz w:val="22"/>
          <w:lang w:val="en-US"/>
        </w:rPr>
        <w:t>: some significant,</w:t>
      </w:r>
      <w:r w:rsidRPr="00A514E7">
        <w:rPr>
          <w:b/>
          <w:bCs/>
          <w:color w:val="000000"/>
          <w:sz w:val="22"/>
          <w:lang w:val="en-US"/>
        </w:rPr>
        <w:t xml:space="preserve"> </w:t>
      </w:r>
      <w:proofErr w:type="spellStart"/>
      <w:r w:rsidRPr="00A514E7">
        <w:rPr>
          <w:b/>
          <w:bCs/>
          <w:color w:val="000000"/>
          <w:sz w:val="22"/>
          <w:lang w:val="en-US"/>
        </w:rPr>
        <w:t>nt</w:t>
      </w:r>
      <w:proofErr w:type="spellEnd"/>
      <w:r w:rsidRPr="00A514E7">
        <w:rPr>
          <w:b/>
          <w:bCs/>
          <w:color w:val="000000"/>
          <w:sz w:val="22"/>
          <w:lang w:val="en-US"/>
        </w:rPr>
        <w:t>: not tested.</w:t>
      </w:r>
    </w:p>
    <w:p w:rsidR="00715361" w:rsidRPr="00A514E7" w:rsidRDefault="00715361" w:rsidP="009F6938">
      <w:pPr>
        <w:rPr>
          <w:sz w:val="22"/>
          <w:lang w:val="en-US"/>
        </w:rPr>
      </w:pPr>
    </w:p>
    <w:p w:rsidR="00715361" w:rsidRPr="00A514E7" w:rsidRDefault="00715361" w:rsidP="009F6938">
      <w:pPr>
        <w:rPr>
          <w:sz w:val="22"/>
          <w:lang w:val="en-US"/>
        </w:rPr>
      </w:pPr>
      <w:r w:rsidRPr="00A514E7">
        <w:rPr>
          <w:sz w:val="22"/>
          <w:lang w:val="en-US"/>
        </w:rPr>
        <w:t xml:space="preserve">Compare interactive web app: </w:t>
      </w:r>
      <w:hyperlink r:id="rId6" w:history="1">
        <w:r w:rsidRPr="00A514E7">
          <w:rPr>
            <w:rStyle w:val="Hyperlink"/>
            <w:sz w:val="22"/>
            <w:lang w:val="en-US"/>
          </w:rPr>
          <w:t>https://lbourguignon.shinyapps.io/MS-Review/</w:t>
        </w:r>
      </w:hyperlink>
    </w:p>
    <w:p w:rsidR="00B6020D" w:rsidRPr="00A514E7" w:rsidRDefault="00B6020D" w:rsidP="009F6938">
      <w:pPr>
        <w:rPr>
          <w:sz w:val="22"/>
          <w:lang w:val="en-US"/>
        </w:rPr>
      </w:pPr>
    </w:p>
    <w:tbl>
      <w:tblPr>
        <w:tblW w:w="15398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6"/>
        <w:gridCol w:w="2566"/>
        <w:gridCol w:w="2567"/>
        <w:gridCol w:w="2566"/>
        <w:gridCol w:w="2566"/>
        <w:gridCol w:w="2567"/>
      </w:tblGrid>
      <w:tr w:rsidR="009F6938" w:rsidRPr="00A514E7" w:rsidTr="00C978A3">
        <w:tc>
          <w:tcPr>
            <w:tcW w:w="2566" w:type="dxa"/>
            <w:tcBorders>
              <w:top w:val="single" w:sz="12" w:space="0" w:color="A8A8A8"/>
              <w:left w:val="nil"/>
              <w:bottom w:val="single" w:sz="12" w:space="0" w:color="A5A5A5" w:themeColor="accent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9F6938" w:rsidRPr="00A514E7" w:rsidRDefault="009F6938" w:rsidP="009F6938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A514E7"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  <w:t>First author, year</w:t>
            </w:r>
          </w:p>
          <w:p w:rsidR="009F6938" w:rsidRPr="00A514E7" w:rsidRDefault="009F6938" w:rsidP="009F6938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A514E7">
              <w:rPr>
                <w:rFonts w:ascii="Times" w:hAnsi="Times" w:cs="Arial"/>
                <w:color w:val="000000"/>
                <w:sz w:val="18"/>
                <w:szCs w:val="10"/>
                <w:lang w:val="en-US"/>
              </w:rPr>
              <w:t>DOI</w:t>
            </w:r>
          </w:p>
        </w:tc>
        <w:tc>
          <w:tcPr>
            <w:tcW w:w="2566" w:type="dxa"/>
            <w:tcBorders>
              <w:top w:val="single" w:sz="12" w:space="0" w:color="A8A8A8"/>
              <w:left w:val="nil"/>
              <w:bottom w:val="single" w:sz="12" w:space="0" w:color="A5A5A5" w:themeColor="accent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9F6938" w:rsidRPr="00A514E7" w:rsidRDefault="009F6938" w:rsidP="009F6938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A514E7"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  <w:t>MS Population of interest</w:t>
            </w:r>
          </w:p>
          <w:p w:rsidR="009F6938" w:rsidRPr="00A514E7" w:rsidRDefault="009F6938" w:rsidP="009F6938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A514E7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Sample size (% female)</w:t>
            </w:r>
          </w:p>
          <w:p w:rsidR="009F6938" w:rsidRPr="00A514E7" w:rsidRDefault="009F6938" w:rsidP="009F6938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A514E7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Age</w:t>
            </w:r>
          </w:p>
          <w:p w:rsidR="009F6938" w:rsidRPr="00A514E7" w:rsidRDefault="009F6938" w:rsidP="009F6938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A514E7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Type of MS</w:t>
            </w:r>
          </w:p>
        </w:tc>
        <w:tc>
          <w:tcPr>
            <w:tcW w:w="2567" w:type="dxa"/>
            <w:tcBorders>
              <w:top w:val="single" w:sz="12" w:space="0" w:color="A8A8A8"/>
              <w:left w:val="nil"/>
              <w:bottom w:val="single" w:sz="12" w:space="0" w:color="A5A5A5" w:themeColor="accent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9F6938" w:rsidRPr="00A514E7" w:rsidRDefault="009F6938" w:rsidP="009F6938">
            <w:pPr>
              <w:jc w:val="center"/>
              <w:rPr>
                <w:rFonts w:ascii="Times" w:hAnsi="Times" w:cs="Arial"/>
                <w:i/>
                <w:iCs/>
                <w:color w:val="000000"/>
                <w:sz w:val="18"/>
                <w:szCs w:val="16"/>
                <w:lang w:val="en-US"/>
              </w:rPr>
            </w:pPr>
            <w:r w:rsidRPr="00A514E7"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  <w:t>Severity</w:t>
            </w:r>
          </w:p>
          <w:p w:rsidR="009F6938" w:rsidRPr="00A514E7" w:rsidRDefault="009F6938" w:rsidP="009F6938">
            <w:pPr>
              <w:jc w:val="center"/>
              <w:rPr>
                <w:rFonts w:ascii="Times" w:hAnsi="Times" w:cs="Arial"/>
                <w:i/>
                <w:iCs/>
                <w:color w:val="000000"/>
                <w:sz w:val="18"/>
                <w:szCs w:val="16"/>
                <w:lang w:val="en-US"/>
              </w:rPr>
            </w:pPr>
            <w:r w:rsidRPr="00A514E7"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  <w:t>Duration of disease</w:t>
            </w:r>
          </w:p>
          <w:p w:rsidR="009F6938" w:rsidRPr="00A514E7" w:rsidRDefault="009F6938" w:rsidP="009F6938">
            <w:pPr>
              <w:jc w:val="center"/>
              <w:rPr>
                <w:rFonts w:ascii="Times" w:hAnsi="Times" w:cs="Arial"/>
                <w:i/>
                <w:i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2566" w:type="dxa"/>
            <w:tcBorders>
              <w:top w:val="single" w:sz="12" w:space="0" w:color="A8A8A8"/>
              <w:left w:val="nil"/>
              <w:bottom w:val="single" w:sz="12" w:space="0" w:color="A5A5A5" w:themeColor="accent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9F6938" w:rsidRPr="00A514E7" w:rsidRDefault="009F6938" w:rsidP="009F6938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A514E7"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  <w:t>Comparator population type</w:t>
            </w:r>
          </w:p>
          <w:p w:rsidR="009F6938" w:rsidRPr="00A514E7" w:rsidRDefault="009F6938" w:rsidP="009F6938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A514E7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Sample size (% female)</w:t>
            </w:r>
          </w:p>
          <w:p w:rsidR="009F6938" w:rsidRPr="00A514E7" w:rsidRDefault="009F6938" w:rsidP="009F6938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A514E7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Age</w:t>
            </w:r>
          </w:p>
        </w:tc>
        <w:tc>
          <w:tcPr>
            <w:tcW w:w="2566" w:type="dxa"/>
            <w:tcBorders>
              <w:top w:val="single" w:sz="12" w:space="0" w:color="A8A8A8"/>
              <w:left w:val="nil"/>
              <w:bottom w:val="single" w:sz="12" w:space="0" w:color="A5A5A5" w:themeColor="accent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9F6938" w:rsidRPr="00A514E7" w:rsidRDefault="009F6938" w:rsidP="009F6938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A514E7"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  <w:t>Wearables</w:t>
            </w:r>
          </w:p>
          <w:p w:rsidR="009F6938" w:rsidRPr="00A514E7" w:rsidRDefault="009F6938" w:rsidP="009F6938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A514E7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Type of sensors</w:t>
            </w:r>
          </w:p>
          <w:p w:rsidR="009F6938" w:rsidRPr="00A514E7" w:rsidRDefault="009F6938" w:rsidP="009F6938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A514E7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Number of axes</w:t>
            </w:r>
            <w:r w:rsidRPr="00A514E7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br/>
              <w:t>Number of wearables</w:t>
            </w:r>
          </w:p>
          <w:p w:rsidR="009F6938" w:rsidRPr="00A514E7" w:rsidRDefault="009F6938" w:rsidP="009F6938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A514E7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Positions</w:t>
            </w:r>
          </w:p>
        </w:tc>
        <w:tc>
          <w:tcPr>
            <w:tcW w:w="2567" w:type="dxa"/>
            <w:tcBorders>
              <w:top w:val="single" w:sz="12" w:space="0" w:color="A8A8A8"/>
              <w:left w:val="nil"/>
              <w:bottom w:val="single" w:sz="12" w:space="0" w:color="A5A5A5" w:themeColor="accent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9F6938" w:rsidRPr="00A514E7" w:rsidRDefault="004D4A94" w:rsidP="009F6938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  <w:t>Functional Domain</w:t>
            </w:r>
          </w:p>
          <w:p w:rsidR="009F6938" w:rsidRPr="00A514E7" w:rsidRDefault="00FE5568" w:rsidP="00FE5568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Types or r</w:t>
            </w:r>
            <w:r w:rsidR="009F6938" w:rsidRPr="00A514E7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 xml:space="preserve">esults reported </w:t>
            </w:r>
            <w:bookmarkStart w:id="0" w:name="_GoBack"/>
            <w:bookmarkEnd w:id="0"/>
            <w:r w:rsidR="009F6938" w:rsidRPr="00A514E7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(significance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12" w:space="0" w:color="A5A5A5" w:themeColor="accent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Ng et al, 1997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7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97/00005768-199704000-00014</w:t>
              </w:r>
            </w:hyperlink>
          </w:p>
        </w:tc>
        <w:tc>
          <w:tcPr>
            <w:tcW w:w="2566" w:type="dxa"/>
            <w:tcBorders>
              <w:top w:val="single" w:sz="12" w:space="0" w:color="A5A5A5" w:themeColor="accent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7 (6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6 (6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0, P: n=8</w:t>
            </w:r>
          </w:p>
        </w:tc>
        <w:tc>
          <w:tcPr>
            <w:tcW w:w="2567" w:type="dxa"/>
            <w:tcBorders>
              <w:top w:val="single" w:sz="12" w:space="0" w:color="A5A5A5" w:themeColor="accent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3 (median), range: 1.5-6</w:t>
            </w:r>
          </w:p>
        </w:tc>
        <w:tc>
          <w:tcPr>
            <w:tcW w:w="2566" w:type="dxa"/>
            <w:tcBorders>
              <w:top w:val="single" w:sz="12" w:space="0" w:color="A5A5A5" w:themeColor="accent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 (sedentary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15 (6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4 (7)</w:t>
            </w:r>
          </w:p>
        </w:tc>
        <w:tc>
          <w:tcPr>
            <w:tcW w:w="2566" w:type="dxa"/>
            <w:tcBorders>
              <w:top w:val="single" w:sz="12" w:space="0" w:color="A5A5A5" w:themeColor="accent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TriTrac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R3D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12" w:space="0" w:color="A5A5A5" w:themeColor="accent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0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8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80/09638280600551476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30 (93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2.3 (9.5), range: 27-6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6, PP: n=2, SP: n=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2.5 (median), range: 0-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6.2 (4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Yamax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SW-20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mechanical ped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0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9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2/NUR.2016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96 (8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6.1 (9.8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74, PP: n=3, SP: n=1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inclusion criteria: ambulatory with minimal assistanc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9 (7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0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0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207/S15324796ABM3202_1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96 (8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6.1 (9.8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74, PP: n=3, SP: n=1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inclusion criteria: ambulatory with minimal assistanc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9.0 (7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Gosney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07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1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97/01.FCH.0000264411.20766.0C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96 (8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6.1 (9.8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74, P: n=2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9.0 (7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Yamax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SW-20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mechanical ped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Kayes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07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2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0269215507075516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30 (77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4 (median), range: 27-7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3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rPr>
                <w:color w:val="333333"/>
                <w:sz w:val="18"/>
                <w:lang w:val="en-US" w:eastAsia="de-CH"/>
              </w:rPr>
            </w:pP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cal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 (non-wheelchair user), 2 (wheelchair user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, wrist (wheelchair users only)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est-retest reliability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Kos et al, 2007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3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80/0742052070128236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9 (47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7.2 (12.1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1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5.5 [5-6]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10 (6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9.6 (12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,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07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4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37/0090-5550.52.2.14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92 (84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8.0 (10.3), range: 20-6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46, PP: n=12, SP: n=3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inclusion criteria: being able to walk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0.3 (7.9), range: 1-3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07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5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37/0090-5550.52.4.46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33 (7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1.1 (11.4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86, PP: n=6, SP: n=4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2.0 (9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07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6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23/APAQ.24.3.24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93 (8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6.2 (9.7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71, PP: n=3, SP: n=1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inclusion criteria: ambulatory with minimal assistanc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9.0 (7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Yamax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SW-20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mechanical ped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est-retest reliability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ale et al, 2008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7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APMR.2008.02.02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1 (73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63.7 (15.5), range: 28-9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1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Rivermead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 xml:space="preserve"> Mobility Index: 12.4 (2.2), range: 8-1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 (sedentary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9 (89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1 (18.1), range: 28-76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TriTrac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RT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est-retest reliabil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other diseases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="00E92B74" w:rsidRPr="00A514E7">
              <w:rPr>
                <w:color w:val="333333"/>
                <w:sz w:val="18"/>
                <w:lang w:val="en-US" w:eastAsia="de-CH"/>
              </w:rPr>
              <w:t xml:space="preserve">Subjective participant </w:t>
            </w:r>
            <w:r w:rsidRPr="00A514E7">
              <w:rPr>
                <w:color w:val="333333"/>
                <w:sz w:val="18"/>
                <w:lang w:val="en-US" w:eastAsia="de-CH"/>
              </w:rPr>
              <w:t>acceptability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Klassen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07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8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026921550708274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30 (63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inactive: 47.7 (8.6) mod active: 50.6 (4.5) active: 44.4 (7.8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3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range: 1-6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9 (89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1.6 (4.4), range: 37-51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TriTrac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RT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08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9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7/S12160-008-9049-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92 (84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8.0 (10.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46, PP: n=12, SP: n=3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inclusion criteria: being ambulatory with minimal assistanc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0.3 (7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08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20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JNS.2007.11.00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33 (7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1.1 (11.1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85, PP: n=6, SP: n=5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4.9 (2.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2.0 (9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08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21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97/NMD.0B013E318177351B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80 (8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9.0 (11.4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65, PP: n=1, SP: n=1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4 (mean), range: 1-6.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0.1 (7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nook et al, 2008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22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JPAINSYMMAN.2007.09.00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80 (8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9.0 (11.4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Type: RR: n=62, PP: n=1, SP: n=15, benign: n=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3.9 (1.8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0.1 (7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0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23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37/A001577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92 (84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8.0 (10.3), range: 20-6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46, PP: n=12, SP: n=3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3.0 (median), range: 0-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0.3 (7.9), range: 1-3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chang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0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24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37/A001598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92 (84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8.0 (10.3), range: 20-6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46, PP: n=12, SP: n=3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3.0 (median), range: 0-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0.3 (7.9), range: 1-3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chang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0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25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JPAINSYMMAN.2008.08.00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92 (84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8.0 (10.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39, PP: n=12, SP: n=34, benign: n=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0.3 (7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0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26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97/MRR.0B013E328325A5ED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6 (8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3.4 (8.7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6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rPr>
                <w:color w:val="333333"/>
                <w:sz w:val="18"/>
                <w:lang w:val="en-US" w:eastAsia="de-CH"/>
              </w:rPr>
            </w:pP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change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0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27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80/1354850080224190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92 (84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8.0 (10.3), range: 20-6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46, PP: n=12, SP: n=3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0.3 (7.9), range: 1-3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0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28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JNS.2009.06.01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3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NA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82, P: n=5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5.5 (median), range: 1-8.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2 (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nook et al, 200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29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026921550810175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74 (8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9.0 (11.6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Type: RR: n=58, PP: n=1, SP: n=13, benign: n=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3.9 (1.8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0.1 (8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Group differences MS vs MS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Gijbels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30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135245851036135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50 (66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9 (10), range: 25-6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3, PP: n=14, SP: n=1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4.5 (1.2), range: 1.5-6.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M 2D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2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31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APMR.2010.08.01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6 (8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3.1 (11.9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6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1.8 (1.6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1.6 (8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Cosmed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K4b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others (VO2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others (head)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32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97/NMD.0B013E3181D1413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69 (83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5.9 (9.6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6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2 (median), range: 0-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3.3 (9.2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Rietberg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33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APMR.2010.07.01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43 (7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8.7 (7.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6, PP: n=7, SP: n=1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3.5 [2.5], range: 1-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4.3 (9.2), range: 2-51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Vitaport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Step Watch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2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5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sternum, waist, upp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est-retest reliability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osnoff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34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135245851037311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70 (8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Age by self-reported disability status: mild: 47.4 (10.1), moderate: 49.4 (13.1), severe: 53.2 (10.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56, PP: n=1, SP: n=1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SR-EDSS: mild: 2.1 (0.77), moderate: 5.05 (0.53), severe: 6.02 (0.12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Self-reported disability status: mild: 10.3 (8.4), moderate: 10.7 (9.6), severe: 11.5 (5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uh et al, 201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35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DHJO.2009.09.00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96 (7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2.8 (10.2), range: 20-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Type: RR: n=91, PP: n=2, SP: n=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3.0 (1.5), range: 0.5-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Weikert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36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JNS.2009.12.02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69 (83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5.9 (9.6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6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2 (median), range: 0-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3.3 (9.2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rčić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37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2659/MSM.88213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49 (8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5 (median), range: 18-5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4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3.0 (median), range: 1.5-6.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8 (median), range: 1.3-27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tepWatc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Activity Monito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chang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38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80/08964289.2011.636769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8 (89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5.1 (9.5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1.0 (median), range: 0-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7.3 (5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Yamax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SW-20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mechanical ped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chang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intervention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chlesinger et al, 201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39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55/S-0031-127175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6 (5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7.56 (7.78), range: 39-7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16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3.56 (1.05), 3.5 (median), range: 2-5.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26 (4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7.3 (12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belt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40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37/A002596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8 (83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5.4 (11.2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7.7 (5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S patient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20 (8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8.3 (9.8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8, not reported: n=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Severity of MS: not reported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Disease duration: 9.9 (8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Yamax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SW-20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mechanical ped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Omron HJ-720ITC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intervention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Ranadive et al, 201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41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249/MSS.0B013E31822D799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33 (8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7.0 (1.8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9, PP: n=1, SP: n=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SS: 2 (median), range: 0-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9.2 (6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33 (8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7.0 (1.9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ndroff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42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11/J.1600-0404.2011.01634.X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77 (86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7.3 (9.7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66, not reported: n=1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SS: 1 (median), range: 0-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0.1 (7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66 (8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7.0 (10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osnoff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43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55/2012/31562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37 (76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3.4 (10.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3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5.0 [4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4.6 (10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S patients (non-faller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38 (8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0.1 (13.9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Severity: EDSS: 3.0 [2.0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Disease duration: 11.0 (9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osnoff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44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682/JRRD.2011.11.021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2 (77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6.9 (11.7), range 23-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2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3.0 [2.5] range: 1-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1.0 (6.9), range: 1-23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IDEEA system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5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sternum, waist, upper leg,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Weikert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45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EDENGPHY.2011.09.00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33 (8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7.5 (10.6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8, not reported: n=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2 (median), range: 0-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9.2 (6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33 (8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7.7 (11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Yu et al, 201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46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88/0967-3334/33/12/203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7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range: 20-65 [inclusion criteria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br/>
              <w:t>Type: not reported: n=1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inclusion criteria: EDSS&lt;5.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 xml:space="preserve">n=9 (sex-matched to MS </w:t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patient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not reported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FAMOS prototyp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, others (ECG, sEMG, temperatur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8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upper back, upper leg, lower leg,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lugonski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47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APMR.2012.12.01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645 (8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6.3 (10.6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575, P: n=63, not reported: n=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spacing w:after="150"/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&lt;=2: n=255 PDDS=&gt;3: n=19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&lt;10 years: n=395,</w:t>
            </w:r>
          </w:p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20"/>
                <w:szCs w:val="26"/>
                <w:lang w:val="en-US" w:eastAsia="de-CH"/>
              </w:rPr>
            </w:pPr>
            <w:r w:rsidRPr="00A514E7">
              <w:rPr>
                <w:color w:val="333333"/>
                <w:sz w:val="20"/>
                <w:szCs w:val="26"/>
                <w:lang w:val="en-US" w:eastAsia="de-CH"/>
              </w:rPr>
              <w:t>10 years: n=250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Yamax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SW-20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mechanical ped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rčić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48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7/S13760-013-0187-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82 (74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7.8 (9.9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8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2.5 (median), range: 0-6.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9.0 (6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tepWatc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Activity Monito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Learmonth et al, 201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49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135245851348389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82 (76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9.2 (9.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65, PP: n=7, SP: n=1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SR-EDSS: 3.5 (2.0), 3.5 [3.5], range: 0-6.5, PDDS: 2.6 (1.8), 3 [3], range: 0-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1.8 (8.2), range: 0.5-32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est-retest reliability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Learmonth et al, 201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50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86/1471-2377-13-3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96 (8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3.5 (14), range: 30-78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79, not reported: n=1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DS: 4.5 [3.0], range: 2-6.5, PDDS: 3.0 [3.0], range: 0-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9 (12), range: 1-43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51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2522/PTJ.20120479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69 (83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5.9 (9.6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6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2 [3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8.8 (7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chang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52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11/ANE.12036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56 (8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9.5 (10.2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Type: RR: n=215, PP: n=13, SP: n=24, not reported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4.0 [3.5], range: 0-6.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1.3 (8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Association with other measur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53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371/JOURNAL.PONE.007324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786 (8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7.3 (10.5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705; not reported: n=8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2.0 [2.0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9.9 (8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157 (9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3.4 (9.8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Yamax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SW-20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mechanical ped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ndroff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54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HPA.2013.08.00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82 (76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9.0 (9.1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65, PP: n=3, SP: n=10, not reported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SR-EDSS: 3.5 (median), range: 0-6.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1.8 (8.2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alantrapu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55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55/2014/64939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44 (73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2.8 (7.6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36, not reported: n=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6 (median), range: 2.5-6.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0.3 (8.4), range: 0-39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S patients (without spasticity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40 (9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7.7 (11.1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37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Severity: EDDS: 3.5 [2.0-6.5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Disease duration: 11.5 (9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, Dexterity/Tremo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Ickmans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56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CLINEURO.2014.04.02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9 (6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9.74 (10.67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1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1.64 (1.02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83.52 (68.50) months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32 (69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9.3 (13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cal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57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80/08964289.2013.821966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567 (84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7.0 (10.0), range: 19-8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519, PP: n=12, SP: n=36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2.0 (median), range: 0-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9.6 (7.5), range: 1-37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est-retest reliability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ndroff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58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SARD.2013.06.01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84 (79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1.8 (11.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Type: RR: n=69, PP: n=4, SP: n=7, not reported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DS: 4.5 (median), range: 2.0-6.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0.8 (9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ndroff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59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371/JOURNAL.PONE.009351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63 (76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0.68 (9.22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50, not reported: n=1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4.0 (median), range: 1.0-6.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2.83 (8.5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tepWatc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Activity Monito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mechanical ped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chwartzt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60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JNS.2014.10.02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69 (83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5.85 (9.7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6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2 [3], MSWS: 36.0 (28.2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8.8 (7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change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hammas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61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86/1475-925X-13-1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1 (64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1 (9.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8, PP: n=1, SP: n=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Group EDSS 1-2.5: EDSS: 1.75 (0.82), Group EDSS 3-5: EDSS: 4.40 (0.89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2.18 (10.6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ve II activity senso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,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chang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uh et al, 201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62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7/S12529-013-9382-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68 (8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9.1 (8.8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6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2 [0-3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2.1 (7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likman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63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APMR.2014.08.02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3 (7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5.7 (10.2), range: 24-6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0, SP: n=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 : 2.0 [3.0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9.3 (7.1), range: 0-21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 (</w:t>
            </w: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nonfatigued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23 (7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5.7(10.2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ove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64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212/NXI.000000000000016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2 (73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4.3 (11.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5, PP: n=9, SP: n=4, NMO: n=1, not reported: n=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2.5 (2.4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8.0 (6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 (cohabitant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17 (53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9.9 (10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TC Sensation 4G (smartphon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Custom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ouchscreen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han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exterity/Tremo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Responsiveness to chang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Fjeldstad et al, 201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65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7224/1537-2073.2014-03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3 (69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7.6 (3.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2.5 (0.5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7.5 (1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12 (4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5.5 (5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1M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2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Ezeugwu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66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PMEDR.2015.03.00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439 (8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7.3 (10.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395, PP: n=9, SP: n=27, benign: n=6, not reported: n=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spacing w:after="150"/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&lt;=2: n=245, PDDS&gt;=3 : n=19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&lt;= 10 years: n=279,</w:t>
            </w:r>
          </w:p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20"/>
                <w:szCs w:val="26"/>
                <w:lang w:val="en-US" w:eastAsia="de-CH"/>
              </w:rPr>
            </w:pPr>
            <w:r w:rsidRPr="00A514E7">
              <w:rPr>
                <w:color w:val="333333"/>
                <w:sz w:val="20"/>
                <w:szCs w:val="26"/>
                <w:lang w:val="en-US" w:eastAsia="de-CH"/>
              </w:rPr>
              <w:t>10 years: n=159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ubbard et al, 201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67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39/APNM-2014-027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82 (76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9.0 (9.1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65, not reported: n=1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SR-EDSS: 3.4 (2.3), 3.5 [4.5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1.8 (mean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Kahraman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68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CLINEURO.2015.07.01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52 (67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6 (8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43, CIS: n=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1.5 (1.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5 (4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Caltrac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Klaren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69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55/2015/482536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39 (77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8.7 (9.6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30, P: n=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4.5 [2.5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0.3 (8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70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7224/1537-2073.2014-016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41 (73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8.4 (9.1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31, P: n=1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 mild: n=22, PDDS moderate: n=1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0.6 (7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S patients (waitlist control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41 (7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9.5 (9.2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43, PP: n=7, SP: n=7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Severity: PDDS mild: n=17, PDDS moderate: n=2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Disease duration: 13.0 (9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Yamax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SW-40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mechanical ped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intervention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Rice et al, 201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71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APMR.2015.06.01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9 (67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3.3 (11.1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3, PP: n=2, SP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inclusion criteria: full-time wheelchair us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3.2 (8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S patient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5 (8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4 (0.4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, PP: n=1, SP: n=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Severity: inclusion criteria: full-time wheelchair us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Disease duration: 17.6 (8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intervention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ndroff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72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97/NPT.000000000000008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31 (87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3.4 (7.7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9, SP: n=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2 (median), range: 0-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8.6 (6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31 (87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2.4 (7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ndroff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73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GAITPOST.2014.10.01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96 (8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2.7 (11.1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79, P: n=13, not reported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4.5 (median), range: 2-6.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1.8 (10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ola-</w:t>
            </w: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Valls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74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7/S00415-015-7764-X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3 (5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6.7 (10.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5, SP: n=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3.5 [1.5-6.5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4.2 (9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rover et al, 201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75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JPEDS.2016.08.10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7 (67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16.0 (4.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2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1.5 [0.5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2.0 (2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ixed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healthy: n=37 (68% female), age: 15.0 (3.0);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monophasic acquired demyelinating syndromes: n=41 (46%), age: 14.0 (4.0), severity: EDSS: 1.0 [2.0], disease duration: 4.0 (7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other diseases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Kinnett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-Hopkins et al, 201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76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SARD.2016.08.01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7 (67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15.73 (3.2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2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1.5 (0.5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2.03 (2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45 (67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14.76 (3.8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Klaren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77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23/APAQ.2015-000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422 (8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7.3 (1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br/>
              <w:t>Type: RR: n=380; not reported: n=4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2.0 [4.0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9.6 (7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est-retest reliability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Klaren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78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4336/AD.2015.102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963 (84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age: Young: 33.1 (4.7), Middle-aged: 49.6 (5.4), Older: 63.0 (3.6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885, not reported: n=7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Young: 1.0 [3.0] Middle-aged: 2.0 [2.0] Older: 3.0 [3.0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Young: 6.3 (5.0) Middle-aged: 10.8 (7.2) Older: 16.5 (9.2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rown et al, 201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79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7224/1537-2073.2015-03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2 (86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5.0 (2.5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3, PP: n=4, SP: n=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5.1 (0.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3.3 (1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S patients (placebo first and then treatment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21 (5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4 (0.4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3, PP: n=2, SP: n=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Severity: EDSS: 5.3 (0.2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Disease duration: 13.5 (1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tepWatc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intervention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Zoerner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80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135245851562269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55 (6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8.6 (9.8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9, PP: n=5, SP: n=2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4.9 (1.3), range: 2.5-6.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1.9 (7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watc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intervention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burub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7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81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SARD.2016.12.01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6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5.62 (9.14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6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2.47 (1.63), range: 0-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7.29 (4.3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</w:t>
            </w: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sleep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alla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-Costa et al, 2017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82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JNS.2017.10.04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73 (5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7.6 (7.9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53, P: n=2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4.4 (7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armin Forerunner 23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others (GP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Klaren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7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83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2217/NMT-2016-0036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36 (8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9.1 (9.1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8, not reported: n=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4.5 [2.5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0.1 (8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Klaren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7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84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23/JPAH.2016-033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69 (83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5.9 (9.8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6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2.0 [3.0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8.8 (7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change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Krueger et al, 2017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85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86/S12883-016-0783-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6 (69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0.9 (5.2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8, PP: n=1, SP: n=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4.0 (median), range: 1.5-6.0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30 (67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9.7 (8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nseWear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Model mini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2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upper arm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7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86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JNS.2016.11.07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49 (86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0.1 (8.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4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4.75 [2.0], PDDS: 4.0 [2.0]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Norris et al, 2017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87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GAITPOST.2017.02.00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4.5 (11.9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1, PP: n=2, SP: n=1, benign: n=2, not reported: n=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inclusion criteria: PDDS &lt;=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6.5 (6.2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nseWear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Armband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2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est-retest reliability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bastião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7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88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97/PHM.000000000000058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47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3.1 (11.4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44, PP: n=1, SP: n=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4 [3.0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3.1 (9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bastião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7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89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233/NRE-16140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1 (9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5.5 (9.1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8, not reported: n=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6.0 [2.0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4.7 (10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S patients (normal fall risk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26 (8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1.2 (12.9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Severity: EDSS: 3.0 [1.5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Disease duration: 13.5 (1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Bernhard et al, 2018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90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86/S12883-018-1111-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NA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2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rPr>
                <w:color w:val="333333"/>
                <w:sz w:val="18"/>
                <w:lang w:val="en-US" w:eastAsia="de-CH"/>
              </w:rPr>
            </w:pP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Rehawatch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lower back,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ai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other diseases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Cederberg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, 2018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91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23/JAPA.2016-035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40 (7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60 (5.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8, PP: n=1, SP: n=3, not reported: n=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4.5 [2.5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8 (1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asmahapatra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8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92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59/00048804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14 (7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2 (9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90, PP: n=10, SP: n=1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MSRS: 32 (16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6 (1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Fitbit On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others (belt, pocket or bra)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Engelhard et al, 2018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93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GAITPOST.2017.10.01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88 (83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MS severity: mild: 41.43 (9.94), moderate: 47.19 (7.85), severe: 46 (8.66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73, PP: n=2, SP: n=8, PR: n=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mild: range: 0-2.5, moderate: range: 3-4, severe: range: 4.5-6.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MS severity: mild: 13.17 (6.87), moderate: 18.29 (8.3), severe: 18.55 (5.0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38 (7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5.1 (12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olar S610i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others (ECG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others (chest)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Fakolade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8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94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138/PTC.2017-36.EP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4 (7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2.0 (11.7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6, PP: n=3, SP: n=2, not reported: n=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3.2 (8.2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 (caregiver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14 (29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4.1 (13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cal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Ketelhut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8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95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80/09638288.2017.133664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34 (76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3.8 (12.4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9, SP: n=2, not reported: n=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3.7 (8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8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96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37/REP000016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684 (8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7.1 (10.2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Type: RR: n=598, P: n=71, not reported: n=1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2.0 [3.0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9.8 (7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Neven et al, 2018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97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036119811877295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08 (6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NA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10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rPr>
                <w:color w:val="333333"/>
                <w:sz w:val="18"/>
                <w:lang w:val="en-US" w:eastAsia="de-CH"/>
              </w:rPr>
            </w:pP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PS Logg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others (GP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others (pocket or handbag)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upratak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8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98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89/FNEUR.2018.0056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32 (53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9.9 (8.6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3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2.5 (mean), range: 1-6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22 (5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9.8 (8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xivity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AX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lower back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aird et al, 201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99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SARD.2019.07.00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24 (7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age: young: 33.3 (5.0), middle-aged 48.5 (5.8), older 65.8 (4.5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07, not reported: n=1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young: 6.7 (5.0), middle-aged: 12.4 (5.8), older: 19.9 (8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lock et al, 201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00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1/JAMANETWORKOPEN.2019.057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95 (6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9.6 (13.6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9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4.0 (median), range: 0-6.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Fitbit Fle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chang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lock et al, 201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01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205521731988866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31 (5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3.4 (11.7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6, P: n=1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4.0 (mean), range: 0-6.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7.5 [8.5-23]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Fitbit Fle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Fitbit Flex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ollaert et al, 201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02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519/JPT.000000000000016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40 (6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65.3 (4.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7, not reported: n=1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4.0 [2.0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21.5 (8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40 (63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66.5 (6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raakhuis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03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86/S12984-019-0573-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12 (74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7.9 (10.4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55, PP: n=22, SP: n=21, not reported: n=1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2.5 [1.5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6.4 (7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Cederberg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04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JNS.2019.11653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53 (8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9.4 (1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70, PP: n=29, SP: n=51, benign: n=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20.3 (9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Kratz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05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93/ABM/KAY01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07 (69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5.16 (11.7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78, P: n=2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9.49 (8.3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RO-Diar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idaglia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06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2196/1486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76 (7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9.5 (7.9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69, PP: n=3, SP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2.4 (1.4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1.3 (7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25 (2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4.9 (9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msung Galaxy S7 (smartphon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Floodlight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, gyroscope, touchscreen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hand, upper leg or wais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orola 360 Spor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, gyroscop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, Gait, Balance, Dexterity/Tremo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="00E92B74" w:rsidRPr="00A514E7">
              <w:rPr>
                <w:color w:val="333333"/>
                <w:sz w:val="18"/>
                <w:lang w:val="en-US" w:eastAsia="de-CH"/>
              </w:rPr>
              <w:t xml:space="preserve">Subjective participant </w:t>
            </w:r>
            <w:r w:rsidRPr="00A514E7">
              <w:rPr>
                <w:color w:val="333333"/>
                <w:sz w:val="18"/>
                <w:lang w:val="en-US" w:eastAsia="de-CH"/>
              </w:rPr>
              <w:t>acceptability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07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DHJO.2019.05.00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75 (8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7 (10.1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Type: RR: n=181, not reported: n=9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20.4 (9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08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37/REP000028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95 (76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9.7 (10.1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81, not reported: n=11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20.4 (9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ollaert et al, 201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09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7224/1537-2073.2018-00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40 (6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65.3 (4.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7, not reported: n=1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4.0 [2.0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21.5 (8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Rooney et al, 201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10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80/09638288.2019.163476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91 (6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8.1 (11.9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63, PP: n=14, SP: n=1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2.9 (1.5), range: 0-6.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8.8 (7.2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xivity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AX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upp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saki et al, 201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11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80/02640414.2018.155461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63 (76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6.6 (7.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50, SP: n=7, P: n=3, not reported: n=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rPr>
                <w:color w:val="333333"/>
                <w:sz w:val="18"/>
                <w:lang w:val="en-US" w:eastAsia="de-CH"/>
              </w:rPr>
            </w:pP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ilveira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12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CONCTC.2019.100366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2 (9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2.2 (10.5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9, not reported: n=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1.5 [4.0], EDSS: 3.5 [2.0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3.9 (10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chang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ourke et al, 202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13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90/S20205906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76 (7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9.5 (7.9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69, PP: n=3, SP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2.4 (1.4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1.3 (7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25 (2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4.9 (9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msung Galaxy S7 (smartphon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Floodlight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, gyroscop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upper leg or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ai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est-retest reliability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Creag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14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88/1361-6579/AB877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71 (69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0 (8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64, PP: n=3, SP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normal 9PHT: 2.1 (1.26), abnormal 9HPT: 3.3 (1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22 (3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not reported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msung Galaxy S7 (smartphon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Floodlight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ouchscreen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han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Dexterity/Tremo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Group differences MS vs MS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Hibner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15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SARD.2020.10194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50 (76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6 (12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5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3.3 [2.5-4]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ate et al, 202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16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7224/1537-2073.2019-04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25 (7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5.4 (10.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12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6.1 (3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vPAL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upp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Lam et al, 202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17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135245852096879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85 (7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6.4 (10.1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51, PP: n=9, SP: n=2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3.5 [2.5-4.0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1.3 [ 5.1-17.7]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18 (56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5.2 (13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ring-your-own-smartphon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Neurokey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 xml:space="preserve">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ouchscreen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han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exterity/Tremo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est-retest reliability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squera-lopez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18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09/JBHI.2020.304103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5 (6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4 (mean), range: 33-7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1, PP: n=6, SP: n=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range: 4.0-6.0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ioWear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ait, Balanc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(other type of result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Naess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-Schmidt et al, 202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19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80/2331205X.2020.171328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8 (79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6.3 (8.8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2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2.4 (7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ixed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stroke: n=22 (55%, female), age: 65.1 (10.8);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D: n=34 (29% female), age: 67.9 (7.8);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A: n=15 (100% female), age: 57.3 (17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xivity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AX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upp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other diseases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Nasseri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20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7717/PEERJ.930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8 (5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9.6 (8.5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P: n=1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3.5 (median), range: 2.5-6.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3.1 (5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S patient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20 (64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2.5 (7.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P: n=2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Severity: EDSS: 3.5 [3.0-</w:t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6.0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Disease duration: 20.1 (13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change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intervention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Neal et al, 202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21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1545968320916159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74 (8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8.7 (10.4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15, P: n=5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4.0 [2.0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20.1 (10.2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S patients (non-fatigued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78 (96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60.6 (8.9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57, P: n=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Severity: PDDS: 1.0 [0.0-4.0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Disease duration: 20.7 (8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au et al, 202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22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90/IJERPH1723884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45 (5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sex: women: 49.4 (9.0), men: 51.2 (11.8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30, PP: n=8, SP: n=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3.6 (1.8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Sex: women: 17.6 (10.2), men: 18.4 (13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41 (5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women: 46.7 (14.6), men: 49.6 (14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ratap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23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2196/2210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495 (47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MS diagnosis: self-referred: 45.2 (11.6), clinic-referred: 48.93 (11.2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423, PP: n=40, SP: n=30, not reported: n=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normal: n=153, mild disability: n=109, moderate disability: n=142, gait disability: n=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MS diagnosis: self-referred: 11.14 (8.84), clinic-referred: 14.29 (8.8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134 (64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9.3 (11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ring-your-own-smartphon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elevateM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 xml:space="preserve">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, gyroscope, touchscreen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han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ait, Balance, Dexterity/Tremo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ndroff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24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7/S135561772000028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385 (7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9.9 (11.6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99, P: n=45, not reported: n=4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2.0 [4.0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2.3 (9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chwab et al, 202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25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09/JBHI.2020.302114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77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NA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77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rPr>
                <w:color w:val="333333"/>
                <w:sz w:val="18"/>
                <w:lang w:val="en-US" w:eastAsia="de-CH"/>
              </w:rPr>
            </w:pP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372 (female ratio not reported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not reported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ring-your-own-smartphon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Floodlight Open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, gyroscope, touchscreen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pocket, han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ait, Dexterity/Tremo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tuart et al, 202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26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205521732097518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56 (54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3.6 (8.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br/>
              <w:t>Type: PP: n=32, SP: n=2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5.7 (1.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2.2 (8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nseWear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Armband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 xml:space="preserve">accelerometer, others </w:t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(thermometer, skin impedanc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upper arm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 xml:space="preserve">Association with MS </w:t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sever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chang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Twose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27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63/5.002203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3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range: 18-65 [inclusion criteria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3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inclusion criteria: EDSS&lt;7.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24 (female ratio not reported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not reported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ring-your-own-smartphon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Neurokey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 xml:space="preserve">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ouchscreen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han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exterity/Tremo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change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hah et al, 202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28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7/S00415-020-09696-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8.69 (11.1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1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REDSS: range: 3.5=6.0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21 (female not reported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6.4 (11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lower back,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ai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Zhai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29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89/FNEUR.2020.0068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67 (63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2.9 (10.9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34, P: n=3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3.0 (median), range: 1.0-6.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8.5 (8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70 (67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1.5 (12.8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msung Galaxy S4 (smartphon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Custom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habitual phone position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bbadessa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30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90/JCM1006116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5 (4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0.08 (8.87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4.45 (1.39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9.3 (6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msung Gear S2 (smartwatch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bonie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31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90/IJERPH1801001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1 (27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7.9 (8.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br/>
              <w:t>Type: RR: n=6, PP: n=1, SP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2.0 [2.0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2 [24]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S patients (no tailored information group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n=10 (3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60.9 (9.5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4, PP: n=1, SP: n=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Severity: PDDS: 3.5 [2.0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Disease duration: 9.5 [19.5]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 xml:space="preserve">Group differences MS vs </w:t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MS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change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intervention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Abonie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32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0269215521102413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1 (29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9.33 (8.67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1, PP: n=9, SP: n=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3.10 (1.26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4.57 (11.8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nens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33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80/09593985.2021.199649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30 (7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9.2 (14.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9, SP: n=6, benign: n=4, not reported: n=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2.0 (median), IQR: 1.9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tepsCount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Yamax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SW20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mechanical ped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9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arrios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34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45/347809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35 (57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6.77 (8.9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3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2.31 (1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ring-your-own-smartphon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Custom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ouchscreen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han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exterity/Tremo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NA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NA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Cederberg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35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dhjo.2021.10113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90 (8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2.2 (12.1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62, PP: n=6, SP: n=13, benign: n=5, not reported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1 (median), IQR: 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5.0 (9.2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Cheng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36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GAITPOST.2020.11.02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76 (7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9.5 (7.9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Type: RR: n=69, PP: n=3, SP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2.4 (1.4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1.3 (7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25 (2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4.9 (9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msung Galaxy S7 (smartphon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Floodlight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accelerometer, gyroscop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upper leg or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Gai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Association with other measure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est-retest reliabil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Creag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37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09/JBHI.2020.299818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73 (6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MS severity: moderate: 40.5 (6.9), mild: 39.3 (8.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7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moderate: 4.2 (0.7), mild: 1.7 (0.8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24 (7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5.6 (8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msung Galaxy S7 (smartphon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Floodlight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, gyroscop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upper leg or wais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orola 360 Spor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, gyroscop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ai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est-retest reliability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Creag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38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38/s41598-021-92776-x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73 (6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MS severity: moderate: 40.5 (6.9), mild: 39.3 (8.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66, PP: n=3, SP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moderate: 4.2 (0.7), mild: 1.7 (0.8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24 (7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5.6 (8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msung Galaxy S7 (smartphon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Floodlight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, gyroscop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upper leg or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ai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Eldemir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39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80/21641846.2021.192399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40 (8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5.8 (9.9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4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DS: 1 (median), range: 0-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5.0 (median), IQR: 2.25-9.0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30 (86.7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6.9 (12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,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uo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40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45/349497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30 (93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5.5 (10.4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3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1.0 (8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vinsights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</w:t>
            </w: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ENEActiv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="00E92B74" w:rsidRPr="00A514E7">
              <w:rPr>
                <w:color w:val="333333"/>
                <w:sz w:val="18"/>
                <w:lang w:val="en-US" w:eastAsia="de-CH"/>
              </w:rPr>
              <w:t xml:space="preserve">Subjective participant </w:t>
            </w:r>
            <w:r w:rsidRPr="00A514E7">
              <w:rPr>
                <w:color w:val="333333"/>
                <w:sz w:val="18"/>
                <w:lang w:val="en-US" w:eastAsia="de-CH"/>
              </w:rPr>
              <w:t>acceptability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ildebrand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41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sard.2021.10327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5 (6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3.8 (13.4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1, PP: n=6, SP: n=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6.0 (median), IQR: 5.5 – 6.0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ioSen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br/>
              <w:t>accelerometer, others (GP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ait, Balanc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Jeng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42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80/09638288.2019.161468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33 (8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9.1 (9.8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71, P: n=6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3 [1-5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9.8 (9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Khalil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43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233/NRE-21018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50 (7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6.70 (10.04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49, not reported: n=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2.62 (1.27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8.64 (6.5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44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2055217321105751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31 (8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63.0 (5.8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9, not reported: n=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4.0 (median), IQR: 1.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8.3 (6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29 (83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63.9 (5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Negares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45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11/jon.12869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52 (67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7.3 (9.6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41, P: n=1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2.1 (1.1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4.2 (3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1M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au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46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sard.2021.10308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8 (7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0.6 (9.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9, PP: n=4, SP: n=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4.5 (1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28 (7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8.7 (9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exterity/Tremo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gawa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47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90/s2111361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41 (7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1.3 (12.7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1, PP: n=13, SP: n=1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5.1 (1.1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3.9 (10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16 (44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8.0 (7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w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hah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48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GAITPOST.2020.11.02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9 (10.25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inclusion criteria: EDSS&lt;=6.0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16 (female ratio not reported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4.7 (10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PDM instrumented socks prototyp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, gyroscop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foo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lower back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Gai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ilveira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49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dhjo.2021.10116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05 (7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9.4 (13.2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83, P: n=16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1.0 (median), 3.0 (IQR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2.8 (9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ilveira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50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dhjo.2020.100966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22 (7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66.0 (11.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98, PP: n=17, SP: n=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1.0 (median), IQR: 3.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8.8 (14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S patients (non-users of fitness tracker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318 (77.4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66.1 (6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ring-your-own-smartwatch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ring-your-own-smartphon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tephens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51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135245852097436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9 (84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16.5 (1.1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1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1.25 (mean), IQR: 0.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.7 (2.0), range: 0.1-7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21 (8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16.0 (1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Woelfle et al, 202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52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2196/3039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62 (7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0.2 (median), IQR: 42.0-58.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26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rPr>
                <w:color w:val="333333"/>
                <w:sz w:val="18"/>
                <w:lang w:val="en-US" w:eastAsia="de-CH"/>
              </w:rPr>
            </w:pP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ring-your-own-smartphon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Floodlight Open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, gyroscope, touchscreen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hand,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ait, Balance, Dexterity/Tremo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est-retest reliability (NA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rpan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53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90/s2216594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3 (77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9.1 (3.5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br/>
              <w:t>Type: not reported: n=1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 4.2 (0.18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6.8 (2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S patients (non-faller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13 (8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age: 49.2 (2.4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EDSS: 4.3 (0.2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Disease duration: 13.8 (2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APDM Opal IMU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 xml:space="preserve">accelerometer, gyroscope, </w:t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magnet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lower back, foot (instrumented socks)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Gait, Balanc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 xml:space="preserve">Association with other </w:t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Block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54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7/s00415-021-10743-y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94 (6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Fallers: 51.4 (12.5) Non-fallers: 48.2 (15.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9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Fallers: 5.5 (median), range: 0.0–6.5 Non-fallers: 2.5 (median), range: 0.0–6.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Fallers: 14.2 (median), IQR: 8.2–22.8 Non-fallers: 7.7 (median), IQR: 3.1–15.9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S patients (non-faller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44 (6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8.2 (15.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EDSS: 2.5 (median), range: 0.0–6.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Disease duration: 7.7 (median), IQR: 3.1–15.9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Fitbit Flex (smartwatch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lock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55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89/fneur.2022.86000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94 (6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5.5 (13.7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59, P: n=3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4.0 (median), range: 0-6.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6.9 (11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Fitbit Flex (smartwatch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renton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56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212/WNL.000000000020109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45 (7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16.9 (2.7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4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 1.5 (Q1 1.5/Q3 2.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2.8 (2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85 (6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17.7 (3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ai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Cederberg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57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apmr.2021.12.02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18 (8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9.3 (10.1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53, SP: n=38, PP: n=24, not reported: n=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3.0 (median), IQR: 4.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9.9 (9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Chikersa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58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2196/3849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56 (86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3.5 [IQR 37-52]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56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 1 (IQR 0-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3 (IQR 6.7-17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ring-your-own-smartphon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WARE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others (GP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Fitbit Inspire HR (smartwatch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, others (PPG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umber of wearable: 1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(other type of result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Creag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59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09/OJEMB.2022.3221306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73 (6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MS severity: moderate: 40.5 (6.9), mild: 39.3 (8.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66, PP: n=3, SP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moderate: 4.2 (0.7), mild: 1.7 (0.8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24 (7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5.6 (8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msung Galaxy S7 (smartphon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Floodlight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, gyroscop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upper leg or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ai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chang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anzetti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60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7/s00415-022-11494-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62 (6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9.7 (7.5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55, PP: n=3, SP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2.5 (1.4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9.5 (6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msung Galaxy S7 (smartphon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Floodlight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, gyroscope, touchscreen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hand, upper leg or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ait, Balance, Dexterity/Tremo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ervasoni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61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sard.2022.10394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58 (67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9.1 (10.6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5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1.5 (median), range: 2.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2.0 (1.8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20 (4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9.3 (8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vinsights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</w:t>
            </w: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ENEActiv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raves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62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2/acn3.5170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69 (6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9.4 (7.8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62 P: n=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 2.43 (1.36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9.1 (6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18 (33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5 (8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msung Galaxy S7 (smartphon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Floodlight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ouchscreen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han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exterity/Tremo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uynh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63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dhjo.2022.10131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08 (7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0.2 (13.2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84, PP: n=5, SP: n=13, not reported: n=6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1 (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3.4 (9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S patients (Black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67 (8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4.7 (12.1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DDS: 1 (median), IQR: 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Disease duration: 10.4 (7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vid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64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7/s00415-022-11134-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7 (7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5.8 (9.2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3.0 (1.2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5.1 (4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xivity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AX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umber of axes: not reported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upp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change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intervention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Jeng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65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sard.2021.10331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10 (7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9.6 (13.2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86, P: n=18, not reported: n=6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1 (median), IQR: 0-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2.8 (9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S patients (fatigued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134 (76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0.2 (13.5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Severity: PDDS: 0 (median), IQR: 0-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Disease duration: 12.8 (8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Jeng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66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90/ijerph191912466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16 (7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9.6 (13.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90, P: n=19, not reported: n=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1 (median), IQR: 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3.0 (9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S patient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young: n=59 (76% female), age: 32.9 (4.7);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middle-aged: n=93 (74% female), age: 49.3 (5.6);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older: n=64 (77% female), age: 65.5 (4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Jones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67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sard.2022.103889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441 (8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5.4 (12.6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370, PP: n=39, SP: n=71, benign: n=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2.0 (median), IQR: 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7.1 (10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S patients (Elevated Depression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127 (7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2.8 (12.7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DSS: 3.0 (median), IQR: 4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Disease duration: 15.2 (9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Keller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68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2055668321106736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60 (7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7.53 (11.7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6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 Range 1-6.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X-9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n-dominant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Kim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69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1545968322113178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41 (6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63.8 (6.4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30, not reported: n=1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4 (median), range: 1.5-6.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79 (7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9.7 (9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Kinnett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-Hopkins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70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dhjo.2022.10134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08 (75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White: 52.8 (12.9) Black: 44.7 (12.1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84, not reported: n=2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1 (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White: 14.8 (10.4) Black: 10.4 (7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S patients (Black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67 (8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4.7 (12.1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DDS: 1 (median), IQR: 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Disease duration: 10.4 (7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Lam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71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2196/3761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02 (74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6.4 (10.4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br/>
              <w:t>Type: RR: n=61, SP: n=30, PP: n=1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3.5 (median), range: 1.5-7.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5.7 [3.0-13.1] (median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ring-your-own-smartphon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Neurokey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 xml:space="preserve">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ouchscreen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umber of axes: not reported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han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Dexterity/Tremo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 xml:space="preserve">Association with other </w:t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measure 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change (NA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Lam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72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7/978-981-19-8234-7_2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355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NA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135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rPr>
                <w:color w:val="333333"/>
                <w:sz w:val="18"/>
                <w:lang w:val="en-US" w:eastAsia="de-CH"/>
              </w:rPr>
            </w:pP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1150 (female ratio not reported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not reported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ring-your-own-smartphon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Floodlight Open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, gyroscope, touchscreen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hand,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, Dexterity/Tremor, Gai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Lam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73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11/ene.1516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94 (7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RR: 42.0 (9.8), PP: 52.5 (9.4), SP: 53.3 (6.5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54, PP: n=11, SP: n=2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RR: 3.0 (median), IQR: 2.5-4.0, PP: 4.0 (median), IQR: 3.0-5.5, SP: 4.0 (median), IQR: 3.5-6.0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RR: 8.3 (median), IQR: 4.4-14.8, PP: 6.1 (median), IQR: 4.0-11.8, SP: 13.9 (median), IQR: 9.6-27.9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ring-your-own-smartphon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Neurokey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 xml:space="preserve">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ouchscreen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han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, Dexterity/Tremo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change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eyer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74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90/s2218698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2 (73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1 (9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2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PDDS: 0.88 (1.0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ioStamp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</w:t>
            </w: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nPoint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br/>
              <w:t>accelerometer, others (EMG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upper leg, others (chest)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ai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est-retest reliability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ntalban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75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1352458521102856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76 (7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39.5 (7.9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69, PP: n=3, SP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2.4 (1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25 (female ratio not reported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not reported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msung Galaxy S7 (smartphon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Floodlight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, gyroscope, touchscreen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hand, upper leg or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Gait, Balance, Dexterity/Tremo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est-retest reliability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76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sard.2022.10383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60 (8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9.5 (10.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Type: RR: n=48, P: n=11, not reported: n=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3.5 (2.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3.9 (8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lastRenderedPageBreak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lomon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77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sard.2022.10410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32 (70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7.13 (11.24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13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3 (median), IQR: 2-4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90 (4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6.1 (11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xivity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AX3 or AX6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lower back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androff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78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1352458521104839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40 (61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2.4 (7.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PP: n=64, SP: n=176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6.0 (1.5–6.5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4.7 (9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+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tephens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79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sard.2021.10346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15 (87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16.6 (1.2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1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1.5 (median), IQR: 0.6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Fitbit Charge 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intervention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un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80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cmpb.2022.10720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337 (72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6.3 (9.7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27, SP: n=11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3.4 (1.3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3.9 (7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Fitbit Charge 2 / 3 (smartwatch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, others (PPG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Tonning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81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89/fspor.2022.100642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24 (79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55.5 (7.8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not reported: n=2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A514E7">
              <w:rPr>
                <w:color w:val="333333"/>
                <w:sz w:val="18"/>
                <w:lang w:val="en-US" w:eastAsia="de-CH"/>
              </w:rPr>
              <w:t> 10.5 (median), IQR: 6-18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mixed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D: n=24, 38% female, age: 66.5 (7.8), disease duration: 7 (median), IQR: 4-9;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A: n=8, 88% female, age: 57.0 (16.1), disease duration: 11.5 (median), IQR: 8-16.5;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Stroke: n=14, 50% female, age: 65.1 (12.7), disease duration: 8 (median), IQR: 2-13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Axivity</w:t>
            </w:r>
            <w:proofErr w:type="spellEnd"/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 xml:space="preserve"> AX3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upp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Responsiveness to intervention (ns)</w:t>
            </w:r>
          </w:p>
        </w:tc>
      </w:tr>
      <w:tr w:rsidR="009F6938" w:rsidRPr="00A514E7" w:rsidTr="00C978A3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Woelfle et al, 202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hyperlink r:id="rId182" w:history="1">
              <w:r w:rsidRPr="00A514E7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7/s00415-022-11306-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color w:val="333333"/>
                <w:sz w:val="18"/>
                <w:lang w:val="en-US" w:eastAsia="de-CH"/>
              </w:rPr>
              <w:t>n=31 (6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3.4 (12.0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ype: RR: n=23, PP: n=4, SP: n=2, CIS: n=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A514E7">
              <w:rPr>
                <w:color w:val="333333"/>
                <w:sz w:val="18"/>
                <w:lang w:val="en-US" w:eastAsia="de-CH"/>
              </w:rPr>
              <w:t> EDSS: 3.0 (median), range: 1.0-6.0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n=31 (68% female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ge: 42.8 (11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Bring-your-own-smartphone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dreaM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 xml:space="preserve"> app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, gyroscope, magnetometer, touchscreen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hand, others (trouser pocket or belly bag), not reported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Fitbit Versa 2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9F6938" w:rsidRPr="00A514E7" w:rsidRDefault="009F6938" w:rsidP="009F6938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A514E7">
              <w:rPr>
                <w:b/>
                <w:bCs/>
                <w:color w:val="333333"/>
                <w:sz w:val="18"/>
                <w:lang w:val="en-US" w:eastAsia="de-CH"/>
              </w:rPr>
              <w:t>Physical activity, Gait, Balance, Dexterity/Tremor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Test-retest reliability (ns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A514E7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A514E7">
              <w:rPr>
                <w:color w:val="333333"/>
                <w:sz w:val="18"/>
                <w:lang w:val="en-US" w:eastAsia="de-CH"/>
              </w:rPr>
              <w:t>)</w:t>
            </w:r>
            <w:r w:rsidRPr="00A514E7">
              <w:rPr>
                <w:color w:val="333333"/>
                <w:sz w:val="18"/>
                <w:lang w:val="en-US" w:eastAsia="de-CH"/>
              </w:rPr>
              <w:br/>
            </w:r>
            <w:r w:rsidR="00E92B74" w:rsidRPr="00A514E7">
              <w:rPr>
                <w:color w:val="333333"/>
                <w:sz w:val="18"/>
                <w:lang w:val="en-US" w:eastAsia="de-CH"/>
              </w:rPr>
              <w:t xml:space="preserve">Subjective participant </w:t>
            </w:r>
            <w:r w:rsidRPr="00A514E7">
              <w:rPr>
                <w:color w:val="333333"/>
                <w:sz w:val="18"/>
                <w:lang w:val="en-US" w:eastAsia="de-CH"/>
              </w:rPr>
              <w:t>acceptability (ns)</w:t>
            </w:r>
          </w:p>
        </w:tc>
      </w:tr>
    </w:tbl>
    <w:p w:rsidR="00DA52CD" w:rsidRPr="00A514E7" w:rsidRDefault="00FE5568">
      <w:pPr>
        <w:rPr>
          <w:sz w:val="18"/>
          <w:lang w:val="en-US"/>
        </w:rPr>
      </w:pPr>
    </w:p>
    <w:sectPr w:rsidR="00DA52CD" w:rsidRPr="00A514E7" w:rsidSect="009F6938">
      <w:footerReference w:type="default" r:id="rId183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4BA9" w:rsidRDefault="00554BA9" w:rsidP="001F648E">
      <w:r>
        <w:separator/>
      </w:r>
    </w:p>
  </w:endnote>
  <w:endnote w:type="continuationSeparator" w:id="0">
    <w:p w:rsidR="00554BA9" w:rsidRDefault="00554BA9" w:rsidP="001F6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18"/>
      </w:rPr>
      <w:id w:val="1790238094"/>
      <w:docPartObj>
        <w:docPartGallery w:val="Page Numbers (Bottom of Page)"/>
        <w:docPartUnique/>
      </w:docPartObj>
    </w:sdtPr>
    <w:sdtEndPr/>
    <w:sdtContent>
      <w:sdt>
        <w:sdtPr>
          <w:rPr>
            <w:sz w:val="18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F648E" w:rsidRPr="001F648E" w:rsidRDefault="001F648E" w:rsidP="001F648E">
            <w:pPr>
              <w:pStyle w:val="Fuzeile"/>
              <w:jc w:val="right"/>
              <w:rPr>
                <w:sz w:val="18"/>
              </w:rPr>
            </w:pPr>
            <w:r w:rsidRPr="001F648E">
              <w:rPr>
                <w:bCs/>
                <w:sz w:val="18"/>
              </w:rPr>
              <w:fldChar w:fldCharType="begin"/>
            </w:r>
            <w:r w:rsidRPr="001F648E">
              <w:rPr>
                <w:bCs/>
                <w:sz w:val="18"/>
              </w:rPr>
              <w:instrText>PAGE</w:instrText>
            </w:r>
            <w:r w:rsidRPr="001F648E">
              <w:rPr>
                <w:bCs/>
                <w:sz w:val="18"/>
              </w:rPr>
              <w:fldChar w:fldCharType="separate"/>
            </w:r>
            <w:r w:rsidR="00FE5568">
              <w:rPr>
                <w:bCs/>
                <w:noProof/>
                <w:sz w:val="18"/>
              </w:rPr>
              <w:t>21</w:t>
            </w:r>
            <w:r w:rsidRPr="001F648E">
              <w:rPr>
                <w:bCs/>
                <w:sz w:val="18"/>
              </w:rPr>
              <w:fldChar w:fldCharType="end"/>
            </w:r>
            <w:r w:rsidRPr="001F648E">
              <w:rPr>
                <w:sz w:val="18"/>
                <w:lang w:val="de-DE"/>
              </w:rPr>
              <w:t xml:space="preserve"> </w:t>
            </w:r>
            <w:r>
              <w:rPr>
                <w:sz w:val="18"/>
                <w:lang w:val="de-DE"/>
              </w:rPr>
              <w:t xml:space="preserve">/ </w:t>
            </w:r>
            <w:r w:rsidRPr="001F648E">
              <w:rPr>
                <w:sz w:val="18"/>
                <w:lang w:val="de-DE"/>
              </w:rPr>
              <w:t xml:space="preserve"> </w:t>
            </w:r>
            <w:r w:rsidRPr="001F648E">
              <w:rPr>
                <w:bCs/>
                <w:sz w:val="18"/>
              </w:rPr>
              <w:fldChar w:fldCharType="begin"/>
            </w:r>
            <w:r w:rsidRPr="001F648E">
              <w:rPr>
                <w:bCs/>
                <w:sz w:val="18"/>
              </w:rPr>
              <w:instrText>NUMPAGES</w:instrText>
            </w:r>
            <w:r w:rsidRPr="001F648E">
              <w:rPr>
                <w:bCs/>
                <w:sz w:val="18"/>
              </w:rPr>
              <w:fldChar w:fldCharType="separate"/>
            </w:r>
            <w:r w:rsidR="00FE5568">
              <w:rPr>
                <w:bCs/>
                <w:noProof/>
                <w:sz w:val="18"/>
              </w:rPr>
              <w:t>31</w:t>
            </w:r>
            <w:r w:rsidRPr="001F648E">
              <w:rPr>
                <w:bCs/>
                <w:sz w:val="18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4BA9" w:rsidRDefault="00554BA9" w:rsidP="001F648E">
      <w:r>
        <w:separator/>
      </w:r>
    </w:p>
  </w:footnote>
  <w:footnote w:type="continuationSeparator" w:id="0">
    <w:p w:rsidR="00554BA9" w:rsidRDefault="00554BA9" w:rsidP="001F64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938"/>
    <w:rsid w:val="00124D0C"/>
    <w:rsid w:val="001F5C2A"/>
    <w:rsid w:val="001F648E"/>
    <w:rsid w:val="004D4A94"/>
    <w:rsid w:val="00554BA9"/>
    <w:rsid w:val="005E425F"/>
    <w:rsid w:val="00661F81"/>
    <w:rsid w:val="00715361"/>
    <w:rsid w:val="0072163E"/>
    <w:rsid w:val="008145F0"/>
    <w:rsid w:val="009F6938"/>
    <w:rsid w:val="00A514E7"/>
    <w:rsid w:val="00A615B0"/>
    <w:rsid w:val="00A9349B"/>
    <w:rsid w:val="00B6020D"/>
    <w:rsid w:val="00BB5BF1"/>
    <w:rsid w:val="00C978A3"/>
    <w:rsid w:val="00E92B74"/>
    <w:rsid w:val="00FE5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C0D2BF"/>
  <w15:chartTrackingRefBased/>
  <w15:docId w15:val="{80B0982C-9A33-45D1-B0F0-D87B371EC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F69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rsid w:val="009F6938"/>
    <w:pPr>
      <w:spacing w:before="100" w:beforeAutospacing="1" w:after="100" w:afterAutospacing="1"/>
    </w:pPr>
    <w:rPr>
      <w:lang w:eastAsia="de-CH"/>
    </w:rPr>
  </w:style>
  <w:style w:type="paragraph" w:styleId="StandardWeb">
    <w:name w:val="Normal (Web)"/>
    <w:basedOn w:val="Standard"/>
    <w:uiPriority w:val="99"/>
    <w:semiHidden/>
    <w:unhideWhenUsed/>
    <w:rsid w:val="009F6938"/>
    <w:pPr>
      <w:spacing w:before="100" w:beforeAutospacing="1" w:after="100" w:afterAutospacing="1"/>
    </w:pPr>
    <w:rPr>
      <w:lang w:eastAsia="de-CH"/>
    </w:rPr>
  </w:style>
  <w:style w:type="character" w:styleId="Hyperlink">
    <w:name w:val="Hyperlink"/>
    <w:basedOn w:val="Absatz-Standardschriftart"/>
    <w:uiPriority w:val="99"/>
    <w:unhideWhenUsed/>
    <w:rsid w:val="009F6938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F6938"/>
    <w:rPr>
      <w:color w:val="800080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F648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F648E"/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F648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F648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22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33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4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19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66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51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68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770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50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60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860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879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78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85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50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98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0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80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87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26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47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09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02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904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2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00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391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59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069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231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05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97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959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01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352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90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99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109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98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08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95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95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189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55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361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17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51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03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269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414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16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88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03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03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116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38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54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6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89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71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90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77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181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53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54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874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31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0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19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26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454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88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77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956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73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58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54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87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17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92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62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63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40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313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94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07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86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64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88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73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00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892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42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18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52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88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005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017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35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04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97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280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75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15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994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56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69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79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96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79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665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540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70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65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162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79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915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162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26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07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985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409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95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80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63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458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53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63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645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051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85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3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65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78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7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13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36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4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82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743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66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75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928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25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57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499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42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34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11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91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22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109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45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07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79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38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950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82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82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15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49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61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268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0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155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64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12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74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43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88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59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8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57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4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697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11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47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6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107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89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47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00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84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49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1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918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848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254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518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33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75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93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53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95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74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15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415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86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389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51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614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6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30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56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79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47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40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6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17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20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689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226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393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9706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2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98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857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99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15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97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873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346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325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68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52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166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12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554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48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93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1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79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594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430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81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38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82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78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84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67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22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35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8188">
                      <w:blockQuote w:val="1"/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36" w:space="15" w:color="EEEEEE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60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8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07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5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82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47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708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077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42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798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83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596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43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55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619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48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14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65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77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28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39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79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96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92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80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20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26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69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52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92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32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220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305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13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23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855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97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12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91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478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41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878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82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35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1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14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025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35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65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27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81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43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021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96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84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433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64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4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70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883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29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314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721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82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37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58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79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39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641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50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45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28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196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452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88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748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52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637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889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67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96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54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9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34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34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69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265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58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85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29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16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143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754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970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462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26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7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94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110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18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689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454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43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76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6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66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66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79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82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3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9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04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41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66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916279">
                      <w:blockQuote w:val="1"/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36" w:space="15" w:color="EEEEEE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0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4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53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26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196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588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86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07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796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524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586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32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2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174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26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91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86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025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64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60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8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90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234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05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419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26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98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585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81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36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164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03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3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34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50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07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86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56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856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60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22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73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88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91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12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36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18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228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31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16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51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876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688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43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356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84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70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475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9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443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58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10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91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54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70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9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39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33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467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217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63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449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73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08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425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85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09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59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36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0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34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04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871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02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55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45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68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861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4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89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43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7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20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322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87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77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34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03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632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55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69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40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86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475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23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12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14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045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444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54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99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68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19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8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61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36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8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79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40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116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65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94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570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36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26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32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66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3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5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93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81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57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53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05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035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41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39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794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55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64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257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231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354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76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09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33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43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8153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32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14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53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446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73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31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08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734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4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13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716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09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1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035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955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26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99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43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5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47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68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284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83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940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28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732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39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62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51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49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41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54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996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73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7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01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43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76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871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1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51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4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0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0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21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95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30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68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86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77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487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265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16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95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228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35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271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55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13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26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48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90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00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427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5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50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97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758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201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19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57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2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02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25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00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49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27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371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48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02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435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55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03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85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24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280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05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613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51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49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06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01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13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93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40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40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611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78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45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735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69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7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15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87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857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937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957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18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08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25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05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57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38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25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26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402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873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971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16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763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82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91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66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92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454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722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23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547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471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70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856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15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85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597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306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65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26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69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514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89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08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77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66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90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55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286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11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82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93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977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76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03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04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26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9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61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422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29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45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818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68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79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65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93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655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44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89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53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688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75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624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62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67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642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918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494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15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27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040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73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43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128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9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33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080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29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74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90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09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61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2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98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04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303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396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33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99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009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937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9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675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3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481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07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96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735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87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43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92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528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38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15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00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63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05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20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88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4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33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22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02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31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52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64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06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090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22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49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46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682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95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66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850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01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38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22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83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53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892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24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46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87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98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53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64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27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981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614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02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25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92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11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65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65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688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50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880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33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25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584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953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33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60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905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04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26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86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126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742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139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73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26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35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52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0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8390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610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63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02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70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640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57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16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04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83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05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63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971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760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020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56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29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03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2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34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8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60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35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48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97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77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84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63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403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14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49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02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312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31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2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67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34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26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449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45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972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34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24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642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047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55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24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57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1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46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18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055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92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162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55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39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469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89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118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96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519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307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84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74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06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6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49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31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12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28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909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67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692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80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6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043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08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16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958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858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88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94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53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06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56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65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56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30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09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959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178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197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760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83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90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26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244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06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06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28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25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959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29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537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08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582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23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68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73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632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9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40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970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64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57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87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456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34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821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59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01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99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940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44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398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99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9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925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80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815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59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77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10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21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07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80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45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47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276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52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48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22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373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04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575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94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287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1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30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05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08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93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46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40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57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61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95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770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99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30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52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224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50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445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45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4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14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61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642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07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43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795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52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28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24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19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540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350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35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11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91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21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20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67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33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60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1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92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12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01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48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09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14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10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30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00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624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26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17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58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405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6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556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59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36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103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814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92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33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6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0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99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34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80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9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66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83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68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557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11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98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91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653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202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64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53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89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78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684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53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51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36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91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63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39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902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47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158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69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93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697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38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54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21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11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73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721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71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31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502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4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163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95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17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14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396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466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20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30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20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35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30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84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97/MRR.0B013E328325A5ED" TargetMode="External"/><Relationship Id="rId117" Type="http://schemas.openxmlformats.org/officeDocument/2006/relationships/hyperlink" Target="https://doi.org/10.1177/1352458520968797" TargetMode="External"/><Relationship Id="rId21" Type="http://schemas.openxmlformats.org/officeDocument/2006/relationships/hyperlink" Target="https://doi.org/10.1097/NMD.0B013E318177351B" TargetMode="External"/><Relationship Id="rId42" Type="http://schemas.openxmlformats.org/officeDocument/2006/relationships/hyperlink" Target="https://doi.org/10.1111/J.1600-0404.2011.01634.X" TargetMode="External"/><Relationship Id="rId47" Type="http://schemas.openxmlformats.org/officeDocument/2006/relationships/hyperlink" Target="https://doi.org/10.1016/J.APMR.2012.12.014" TargetMode="External"/><Relationship Id="rId63" Type="http://schemas.openxmlformats.org/officeDocument/2006/relationships/hyperlink" Target="https://doi.org/10.1016/J.APMR.2014.08.023" TargetMode="External"/><Relationship Id="rId68" Type="http://schemas.openxmlformats.org/officeDocument/2006/relationships/hyperlink" Target="https://doi.org/10.1016/J.CLINEURO.2015.07.018" TargetMode="External"/><Relationship Id="rId84" Type="http://schemas.openxmlformats.org/officeDocument/2006/relationships/hyperlink" Target="https://doi.org/10.1123/JPAH.2016-0335" TargetMode="External"/><Relationship Id="rId89" Type="http://schemas.openxmlformats.org/officeDocument/2006/relationships/hyperlink" Target="https://doi.org/10.3233/NRE-161401" TargetMode="External"/><Relationship Id="rId112" Type="http://schemas.openxmlformats.org/officeDocument/2006/relationships/hyperlink" Target="https://doi.org/10.1016/J.CONCTC.2019.100366" TargetMode="External"/><Relationship Id="rId133" Type="http://schemas.openxmlformats.org/officeDocument/2006/relationships/hyperlink" Target="https://doi.org/10.1080/09593985.2021.1996498" TargetMode="External"/><Relationship Id="rId138" Type="http://schemas.openxmlformats.org/officeDocument/2006/relationships/hyperlink" Target="https://doi.org/10.1038/s41598-021-92776-x" TargetMode="External"/><Relationship Id="rId154" Type="http://schemas.openxmlformats.org/officeDocument/2006/relationships/hyperlink" Target="https://doi.org/10.1007/s00415-021-10743-y" TargetMode="External"/><Relationship Id="rId159" Type="http://schemas.openxmlformats.org/officeDocument/2006/relationships/hyperlink" Target="https://doi.org/10.1109/OJEMB.2022.3221306" TargetMode="External"/><Relationship Id="rId175" Type="http://schemas.openxmlformats.org/officeDocument/2006/relationships/hyperlink" Target="https://doi.org/10.1177/13524585211028561" TargetMode="External"/><Relationship Id="rId170" Type="http://schemas.openxmlformats.org/officeDocument/2006/relationships/hyperlink" Target="https://doi.org/10.1016/j.dhjo.2022.101344" TargetMode="External"/><Relationship Id="rId16" Type="http://schemas.openxmlformats.org/officeDocument/2006/relationships/hyperlink" Target="https://doi.org/10.1123/APAQ.24.3.245" TargetMode="External"/><Relationship Id="rId107" Type="http://schemas.openxmlformats.org/officeDocument/2006/relationships/hyperlink" Target="https://doi.org/10.1016/J.DHJO.2019.05.002" TargetMode="External"/><Relationship Id="rId11" Type="http://schemas.openxmlformats.org/officeDocument/2006/relationships/hyperlink" Target="https://doi.org/10.1097/01.FCH.0000264411.20766.0C" TargetMode="External"/><Relationship Id="rId32" Type="http://schemas.openxmlformats.org/officeDocument/2006/relationships/hyperlink" Target="https://doi.org/10.1097/NMD.0B013E3181D14131" TargetMode="External"/><Relationship Id="rId37" Type="http://schemas.openxmlformats.org/officeDocument/2006/relationships/hyperlink" Target="https://doi.org/10.12659/MSM.882130" TargetMode="External"/><Relationship Id="rId53" Type="http://schemas.openxmlformats.org/officeDocument/2006/relationships/hyperlink" Target="https://doi.org/10.1371/JOURNAL.PONE.0073247" TargetMode="External"/><Relationship Id="rId58" Type="http://schemas.openxmlformats.org/officeDocument/2006/relationships/hyperlink" Target="https://doi.org/10.1016/J.MSARD.2013.06.014" TargetMode="External"/><Relationship Id="rId74" Type="http://schemas.openxmlformats.org/officeDocument/2006/relationships/hyperlink" Target="https://doi.org/10.1007/S00415-015-7764-X" TargetMode="External"/><Relationship Id="rId79" Type="http://schemas.openxmlformats.org/officeDocument/2006/relationships/hyperlink" Target="https://doi.org/10.7224/1537-2073.2015-035" TargetMode="External"/><Relationship Id="rId102" Type="http://schemas.openxmlformats.org/officeDocument/2006/relationships/hyperlink" Target="https://doi.org/10.1519/JPT.0000000000000163" TargetMode="External"/><Relationship Id="rId123" Type="http://schemas.openxmlformats.org/officeDocument/2006/relationships/hyperlink" Target="https://doi.org/10.2196/22108" TargetMode="External"/><Relationship Id="rId128" Type="http://schemas.openxmlformats.org/officeDocument/2006/relationships/hyperlink" Target="https://doi.org/10.1007/S00415-020-09696-5" TargetMode="External"/><Relationship Id="rId144" Type="http://schemas.openxmlformats.org/officeDocument/2006/relationships/hyperlink" Target="https://doi.org/10.1177/20552173211057514" TargetMode="External"/><Relationship Id="rId149" Type="http://schemas.openxmlformats.org/officeDocument/2006/relationships/hyperlink" Target="https://doi.org/10.1016/j.dhjo.2021.101163" TargetMode="External"/><Relationship Id="rId5" Type="http://schemas.openxmlformats.org/officeDocument/2006/relationships/endnotes" Target="endnotes.xml"/><Relationship Id="rId90" Type="http://schemas.openxmlformats.org/officeDocument/2006/relationships/hyperlink" Target="https://doi.org/10.1186/S12883-018-1111-7" TargetMode="External"/><Relationship Id="rId95" Type="http://schemas.openxmlformats.org/officeDocument/2006/relationships/hyperlink" Target="https://doi.org/10.1080/09638288.2017.1336647" TargetMode="External"/><Relationship Id="rId160" Type="http://schemas.openxmlformats.org/officeDocument/2006/relationships/hyperlink" Target="https://doi.org/10.1007/s00415-022-11494-0" TargetMode="External"/><Relationship Id="rId165" Type="http://schemas.openxmlformats.org/officeDocument/2006/relationships/hyperlink" Target="https://doi.org/10.1016/j.msard.2021.103312" TargetMode="External"/><Relationship Id="rId181" Type="http://schemas.openxmlformats.org/officeDocument/2006/relationships/hyperlink" Target="https://doi.org/10.3389/fspor.2022.1006422" TargetMode="External"/><Relationship Id="rId22" Type="http://schemas.openxmlformats.org/officeDocument/2006/relationships/hyperlink" Target="https://doi.org/10.1016/J.JPAINSYMMAN.2007.09.007" TargetMode="External"/><Relationship Id="rId27" Type="http://schemas.openxmlformats.org/officeDocument/2006/relationships/hyperlink" Target="https://doi.org/10.1080/13548500802241902" TargetMode="External"/><Relationship Id="rId43" Type="http://schemas.openxmlformats.org/officeDocument/2006/relationships/hyperlink" Target="https://doi.org/10.1155/2012/315620" TargetMode="External"/><Relationship Id="rId48" Type="http://schemas.openxmlformats.org/officeDocument/2006/relationships/hyperlink" Target="https://doi.org/10.1007/S13760-013-0187-5" TargetMode="External"/><Relationship Id="rId64" Type="http://schemas.openxmlformats.org/officeDocument/2006/relationships/hyperlink" Target="https://doi.org/10.1212/NXI.0000000000000162" TargetMode="External"/><Relationship Id="rId69" Type="http://schemas.openxmlformats.org/officeDocument/2006/relationships/hyperlink" Target="https://doi.org/10.1155/2015/482536" TargetMode="External"/><Relationship Id="rId113" Type="http://schemas.openxmlformats.org/officeDocument/2006/relationships/hyperlink" Target="https://doi.org/10.3390/S20205906" TargetMode="External"/><Relationship Id="rId118" Type="http://schemas.openxmlformats.org/officeDocument/2006/relationships/hyperlink" Target="https://doi.org/10.1109/JBHI.2020.3041035" TargetMode="External"/><Relationship Id="rId134" Type="http://schemas.openxmlformats.org/officeDocument/2006/relationships/hyperlink" Target="https://doi.org/10.1145/3478098" TargetMode="External"/><Relationship Id="rId139" Type="http://schemas.openxmlformats.org/officeDocument/2006/relationships/hyperlink" Target="https://doi.org/10.1080/21641846.2021.1923995" TargetMode="External"/><Relationship Id="rId80" Type="http://schemas.openxmlformats.org/officeDocument/2006/relationships/hyperlink" Target="https://doi.org/10.1177/1352458515622695" TargetMode="External"/><Relationship Id="rId85" Type="http://schemas.openxmlformats.org/officeDocument/2006/relationships/hyperlink" Target="https://doi.org/10.1186/S12883-016-0783-0" TargetMode="External"/><Relationship Id="rId150" Type="http://schemas.openxmlformats.org/officeDocument/2006/relationships/hyperlink" Target="https://doi.org/10.1016/j.dhjo.2020.100966" TargetMode="External"/><Relationship Id="rId155" Type="http://schemas.openxmlformats.org/officeDocument/2006/relationships/hyperlink" Target="https://doi.org/10.3389/fneur.2022.860008" TargetMode="External"/><Relationship Id="rId171" Type="http://schemas.openxmlformats.org/officeDocument/2006/relationships/hyperlink" Target="https://doi.org/10.2196/37614" TargetMode="External"/><Relationship Id="rId176" Type="http://schemas.openxmlformats.org/officeDocument/2006/relationships/hyperlink" Target="https://doi.org/10.1016/j.msard.2022.103833" TargetMode="External"/><Relationship Id="rId12" Type="http://schemas.openxmlformats.org/officeDocument/2006/relationships/hyperlink" Target="https://doi.org/10.1177/0269215507075516" TargetMode="External"/><Relationship Id="rId17" Type="http://schemas.openxmlformats.org/officeDocument/2006/relationships/hyperlink" Target="https://doi.org/10.1016/J.APMR.2008.02.027" TargetMode="External"/><Relationship Id="rId33" Type="http://schemas.openxmlformats.org/officeDocument/2006/relationships/hyperlink" Target="https://doi.org/10.1016/J.APMR.2010.07.018" TargetMode="External"/><Relationship Id="rId38" Type="http://schemas.openxmlformats.org/officeDocument/2006/relationships/hyperlink" Target="https://doi.org/10.1080/08964289.2011.636769" TargetMode="External"/><Relationship Id="rId59" Type="http://schemas.openxmlformats.org/officeDocument/2006/relationships/hyperlink" Target="https://doi.org/10.1371/JOURNAL.PONE.0093511" TargetMode="External"/><Relationship Id="rId103" Type="http://schemas.openxmlformats.org/officeDocument/2006/relationships/hyperlink" Target="https://doi.org/10.1186/S12984-019-0573-1" TargetMode="External"/><Relationship Id="rId108" Type="http://schemas.openxmlformats.org/officeDocument/2006/relationships/hyperlink" Target="https://doi.org/10.1037/REP0000280" TargetMode="External"/><Relationship Id="rId124" Type="http://schemas.openxmlformats.org/officeDocument/2006/relationships/hyperlink" Target="https://doi.org/10.1017/S1355617720000284" TargetMode="External"/><Relationship Id="rId129" Type="http://schemas.openxmlformats.org/officeDocument/2006/relationships/hyperlink" Target="https://doi.org/10.3389/FNEUR.2020.00688" TargetMode="External"/><Relationship Id="rId54" Type="http://schemas.openxmlformats.org/officeDocument/2006/relationships/hyperlink" Target="https://doi.org/10.1016/J.MHPA.2013.08.001" TargetMode="External"/><Relationship Id="rId70" Type="http://schemas.openxmlformats.org/officeDocument/2006/relationships/hyperlink" Target="https://doi.org/10.7224/1537-2073.2014-016" TargetMode="External"/><Relationship Id="rId75" Type="http://schemas.openxmlformats.org/officeDocument/2006/relationships/hyperlink" Target="https://doi.org/10.1016/J.JPEDS.2016.08.104" TargetMode="External"/><Relationship Id="rId91" Type="http://schemas.openxmlformats.org/officeDocument/2006/relationships/hyperlink" Target="https://doi.org/10.1123/JAPA.2016-0358" TargetMode="External"/><Relationship Id="rId96" Type="http://schemas.openxmlformats.org/officeDocument/2006/relationships/hyperlink" Target="https://doi.org/10.1037/REP0000162" TargetMode="External"/><Relationship Id="rId140" Type="http://schemas.openxmlformats.org/officeDocument/2006/relationships/hyperlink" Target="https://doi.org/10.1145/3494970" TargetMode="External"/><Relationship Id="rId145" Type="http://schemas.openxmlformats.org/officeDocument/2006/relationships/hyperlink" Target="https://doi.org/10.1111/jon.12869" TargetMode="External"/><Relationship Id="rId161" Type="http://schemas.openxmlformats.org/officeDocument/2006/relationships/hyperlink" Target="https://doi.org/10.1016/j.msard.2022.103941" TargetMode="External"/><Relationship Id="rId166" Type="http://schemas.openxmlformats.org/officeDocument/2006/relationships/hyperlink" Target="https://doi.org/10.3390/ijerph191912466" TargetMode="External"/><Relationship Id="rId182" Type="http://schemas.openxmlformats.org/officeDocument/2006/relationships/hyperlink" Target="https://doi.org/10.1007/s00415-022-11306-5" TargetMode="External"/><Relationship Id="rId1" Type="http://schemas.openxmlformats.org/officeDocument/2006/relationships/styles" Target="styles.xml"/><Relationship Id="rId6" Type="http://schemas.openxmlformats.org/officeDocument/2006/relationships/hyperlink" Target="https://lbourguignon.shinyapps.io/MS-Review/" TargetMode="External"/><Relationship Id="rId23" Type="http://schemas.openxmlformats.org/officeDocument/2006/relationships/hyperlink" Target="https://doi.org/10.1037/A0015770" TargetMode="External"/><Relationship Id="rId28" Type="http://schemas.openxmlformats.org/officeDocument/2006/relationships/hyperlink" Target="https://doi.org/10.1016/J.JNS.2009.06.015" TargetMode="External"/><Relationship Id="rId49" Type="http://schemas.openxmlformats.org/officeDocument/2006/relationships/hyperlink" Target="https://doi.org/10.1177/1352458513483890" TargetMode="External"/><Relationship Id="rId114" Type="http://schemas.openxmlformats.org/officeDocument/2006/relationships/hyperlink" Target="https://doi.org/10.1088/1361-6579/AB8771" TargetMode="External"/><Relationship Id="rId119" Type="http://schemas.openxmlformats.org/officeDocument/2006/relationships/hyperlink" Target="https://doi.org/10.1080/2331205X.2020.1713280" TargetMode="External"/><Relationship Id="rId44" Type="http://schemas.openxmlformats.org/officeDocument/2006/relationships/hyperlink" Target="https://doi.org/10.1682/JRRD.2011.11.0218" TargetMode="External"/><Relationship Id="rId60" Type="http://schemas.openxmlformats.org/officeDocument/2006/relationships/hyperlink" Target="https://doi.org/10.1016/J.JNS.2014.10.021" TargetMode="External"/><Relationship Id="rId65" Type="http://schemas.openxmlformats.org/officeDocument/2006/relationships/hyperlink" Target="https://doi.org/10.7224/1537-2073.2014-037" TargetMode="External"/><Relationship Id="rId81" Type="http://schemas.openxmlformats.org/officeDocument/2006/relationships/hyperlink" Target="https://doi.org/10.1016/J.MSARD.2016.12.010" TargetMode="External"/><Relationship Id="rId86" Type="http://schemas.openxmlformats.org/officeDocument/2006/relationships/hyperlink" Target="https://doi.org/10.1016/J.JNS.2016.11.070" TargetMode="External"/><Relationship Id="rId130" Type="http://schemas.openxmlformats.org/officeDocument/2006/relationships/hyperlink" Target="https://doi.org/10.3390/JCM10061160" TargetMode="External"/><Relationship Id="rId135" Type="http://schemas.openxmlformats.org/officeDocument/2006/relationships/hyperlink" Target="https://doi.org/10.1016/j.dhjo.2021.101133" TargetMode="External"/><Relationship Id="rId151" Type="http://schemas.openxmlformats.org/officeDocument/2006/relationships/hyperlink" Target="https://doi.org/10.1177/1352458520974360" TargetMode="External"/><Relationship Id="rId156" Type="http://schemas.openxmlformats.org/officeDocument/2006/relationships/hyperlink" Target="https://doi.org/10.1212/WNL.0000000000201098" TargetMode="External"/><Relationship Id="rId177" Type="http://schemas.openxmlformats.org/officeDocument/2006/relationships/hyperlink" Target="https://doi.org/10.1016/j.msard.2022.104108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02/NUR.20161" TargetMode="External"/><Relationship Id="rId172" Type="http://schemas.openxmlformats.org/officeDocument/2006/relationships/hyperlink" Target="https://doi.org/10.1007/978-981-19-8234-7_20" TargetMode="External"/><Relationship Id="rId180" Type="http://schemas.openxmlformats.org/officeDocument/2006/relationships/hyperlink" Target="https://doi.org/10.1016/j.cmpb.2022.107204" TargetMode="External"/><Relationship Id="rId13" Type="http://schemas.openxmlformats.org/officeDocument/2006/relationships/hyperlink" Target="https://doi.org/10.1080/07420520701282364" TargetMode="External"/><Relationship Id="rId18" Type="http://schemas.openxmlformats.org/officeDocument/2006/relationships/hyperlink" Target="https://doi.org/10.1177/0269215507082740" TargetMode="External"/><Relationship Id="rId39" Type="http://schemas.openxmlformats.org/officeDocument/2006/relationships/hyperlink" Target="https://doi.org/10.1055/S-0031-1271750" TargetMode="External"/><Relationship Id="rId109" Type="http://schemas.openxmlformats.org/officeDocument/2006/relationships/hyperlink" Target="https://doi.org/10.7224/1537-2073.2018-001" TargetMode="External"/><Relationship Id="rId34" Type="http://schemas.openxmlformats.org/officeDocument/2006/relationships/hyperlink" Target="https://doi.org/10.1177/1352458510373111" TargetMode="External"/><Relationship Id="rId50" Type="http://schemas.openxmlformats.org/officeDocument/2006/relationships/hyperlink" Target="https://doi.org/10.1186/1471-2377-13-37" TargetMode="External"/><Relationship Id="rId55" Type="http://schemas.openxmlformats.org/officeDocument/2006/relationships/hyperlink" Target="https://doi.org/10.1155/2014/649390" TargetMode="External"/><Relationship Id="rId76" Type="http://schemas.openxmlformats.org/officeDocument/2006/relationships/hyperlink" Target="https://doi.org/10.1016/J.MSARD.2016.08.010" TargetMode="External"/><Relationship Id="rId97" Type="http://schemas.openxmlformats.org/officeDocument/2006/relationships/hyperlink" Target="https://doi.org/10.1177/0361198118772952" TargetMode="External"/><Relationship Id="rId104" Type="http://schemas.openxmlformats.org/officeDocument/2006/relationships/hyperlink" Target="https://doi.org/10.1016/J.JNS.2019.116531" TargetMode="External"/><Relationship Id="rId120" Type="http://schemas.openxmlformats.org/officeDocument/2006/relationships/hyperlink" Target="https://doi.org/10.7717/PEERJ.9303" TargetMode="External"/><Relationship Id="rId125" Type="http://schemas.openxmlformats.org/officeDocument/2006/relationships/hyperlink" Target="https://doi.org/10.1109/JBHI.2020.3021143" TargetMode="External"/><Relationship Id="rId141" Type="http://schemas.openxmlformats.org/officeDocument/2006/relationships/hyperlink" Target="https://doi.org/10.1016/j.msard.2021.103270" TargetMode="External"/><Relationship Id="rId146" Type="http://schemas.openxmlformats.org/officeDocument/2006/relationships/hyperlink" Target="https://doi.org/10.1016/j.msard.2021.103081" TargetMode="External"/><Relationship Id="rId167" Type="http://schemas.openxmlformats.org/officeDocument/2006/relationships/hyperlink" Target="https://doi.org/10.1016/j.msard.2022.103889" TargetMode="External"/><Relationship Id="rId7" Type="http://schemas.openxmlformats.org/officeDocument/2006/relationships/hyperlink" Target="https://doi.org/10.1097/00005768-199704000-00014" TargetMode="External"/><Relationship Id="rId71" Type="http://schemas.openxmlformats.org/officeDocument/2006/relationships/hyperlink" Target="https://doi.org/10.1016/J.APMR.2015.06.011" TargetMode="External"/><Relationship Id="rId92" Type="http://schemas.openxmlformats.org/officeDocument/2006/relationships/hyperlink" Target="https://doi.org/10.1159/000488040" TargetMode="External"/><Relationship Id="rId162" Type="http://schemas.openxmlformats.org/officeDocument/2006/relationships/hyperlink" Target="https://doi.org/10.1002/acn3.51705" TargetMode="External"/><Relationship Id="rId183" Type="http://schemas.openxmlformats.org/officeDocument/2006/relationships/footer" Target="footer1.xml"/><Relationship Id="rId2" Type="http://schemas.openxmlformats.org/officeDocument/2006/relationships/settings" Target="settings.xml"/><Relationship Id="rId29" Type="http://schemas.openxmlformats.org/officeDocument/2006/relationships/hyperlink" Target="https://doi.org/10.1177/0269215508101757" TargetMode="External"/><Relationship Id="rId24" Type="http://schemas.openxmlformats.org/officeDocument/2006/relationships/hyperlink" Target="https://doi.org/10.1037/A0015985" TargetMode="External"/><Relationship Id="rId40" Type="http://schemas.openxmlformats.org/officeDocument/2006/relationships/hyperlink" Target="https://doi.org/10.1037/A0025965" TargetMode="External"/><Relationship Id="rId45" Type="http://schemas.openxmlformats.org/officeDocument/2006/relationships/hyperlink" Target="https://doi.org/10.1016/J.MEDENGPHY.2011.09.005" TargetMode="External"/><Relationship Id="rId66" Type="http://schemas.openxmlformats.org/officeDocument/2006/relationships/hyperlink" Target="https://doi.org/10.1016/J.PMEDR.2015.03.007" TargetMode="External"/><Relationship Id="rId87" Type="http://schemas.openxmlformats.org/officeDocument/2006/relationships/hyperlink" Target="https://doi.org/10.1016/J.GAITPOST.2017.02.005" TargetMode="External"/><Relationship Id="rId110" Type="http://schemas.openxmlformats.org/officeDocument/2006/relationships/hyperlink" Target="https://doi.org/10.1080/09638288.2019.1634768" TargetMode="External"/><Relationship Id="rId115" Type="http://schemas.openxmlformats.org/officeDocument/2006/relationships/hyperlink" Target="https://doi.org/10.1016/J.MSARD.2020.101941" TargetMode="External"/><Relationship Id="rId131" Type="http://schemas.openxmlformats.org/officeDocument/2006/relationships/hyperlink" Target="https://doi.org/10.3390/IJERPH18010017" TargetMode="External"/><Relationship Id="rId136" Type="http://schemas.openxmlformats.org/officeDocument/2006/relationships/hyperlink" Target="https://doi.org/10.1016/J.GAITPOST.2020.11.025" TargetMode="External"/><Relationship Id="rId157" Type="http://schemas.openxmlformats.org/officeDocument/2006/relationships/hyperlink" Target="https://doi.org/10.1016/j.apmr.2021.12.022" TargetMode="External"/><Relationship Id="rId178" Type="http://schemas.openxmlformats.org/officeDocument/2006/relationships/hyperlink" Target="https://doi.org/10.1177/13524585211048397" TargetMode="External"/><Relationship Id="rId61" Type="http://schemas.openxmlformats.org/officeDocument/2006/relationships/hyperlink" Target="https://doi.org/10.1186/1475-925X-13-10" TargetMode="External"/><Relationship Id="rId82" Type="http://schemas.openxmlformats.org/officeDocument/2006/relationships/hyperlink" Target="https://doi.org/10.1016/J.JNS.2017.10.043" TargetMode="External"/><Relationship Id="rId152" Type="http://schemas.openxmlformats.org/officeDocument/2006/relationships/hyperlink" Target="https://doi.org/10.2196/30394" TargetMode="External"/><Relationship Id="rId173" Type="http://schemas.openxmlformats.org/officeDocument/2006/relationships/hyperlink" Target="https://doi.org/10.1111/ene.15162" TargetMode="External"/><Relationship Id="rId19" Type="http://schemas.openxmlformats.org/officeDocument/2006/relationships/hyperlink" Target="https://doi.org/10.1007/S12160-008-9049-4" TargetMode="External"/><Relationship Id="rId14" Type="http://schemas.openxmlformats.org/officeDocument/2006/relationships/hyperlink" Target="https://doi.org/10.1037/0090-5550.52.2.143" TargetMode="External"/><Relationship Id="rId30" Type="http://schemas.openxmlformats.org/officeDocument/2006/relationships/hyperlink" Target="https://doi.org/10.1177/1352458510361357" TargetMode="External"/><Relationship Id="rId35" Type="http://schemas.openxmlformats.org/officeDocument/2006/relationships/hyperlink" Target="https://doi.org/10.1016/J.DHJO.2009.09.002" TargetMode="External"/><Relationship Id="rId56" Type="http://schemas.openxmlformats.org/officeDocument/2006/relationships/hyperlink" Target="https://doi.org/10.1016/J.CLINEURO.2014.04.021" TargetMode="External"/><Relationship Id="rId77" Type="http://schemas.openxmlformats.org/officeDocument/2006/relationships/hyperlink" Target="https://doi.org/10.1123/APAQ.2015-0007" TargetMode="External"/><Relationship Id="rId100" Type="http://schemas.openxmlformats.org/officeDocument/2006/relationships/hyperlink" Target="https://doi.org/10.1001/JAMANETWORKOPEN.2019.0570" TargetMode="External"/><Relationship Id="rId105" Type="http://schemas.openxmlformats.org/officeDocument/2006/relationships/hyperlink" Target="https://doi.org/10.1093/ABM/KAY018" TargetMode="External"/><Relationship Id="rId126" Type="http://schemas.openxmlformats.org/officeDocument/2006/relationships/hyperlink" Target="https://doi.org/10.1177/2055217320975185" TargetMode="External"/><Relationship Id="rId147" Type="http://schemas.openxmlformats.org/officeDocument/2006/relationships/hyperlink" Target="https://doi.org/10.3390/s21113617" TargetMode="External"/><Relationship Id="rId168" Type="http://schemas.openxmlformats.org/officeDocument/2006/relationships/hyperlink" Target="https://doi.org/10.1177/20556683211067362" TargetMode="External"/><Relationship Id="rId8" Type="http://schemas.openxmlformats.org/officeDocument/2006/relationships/hyperlink" Target="https://doi.org/10.1080/09638280600551476" TargetMode="External"/><Relationship Id="rId51" Type="http://schemas.openxmlformats.org/officeDocument/2006/relationships/hyperlink" Target="https://doi.org/10.2522/PTJ.20120479" TargetMode="External"/><Relationship Id="rId72" Type="http://schemas.openxmlformats.org/officeDocument/2006/relationships/hyperlink" Target="https://doi.org/10.1097/NPT.0000000000000087" TargetMode="External"/><Relationship Id="rId93" Type="http://schemas.openxmlformats.org/officeDocument/2006/relationships/hyperlink" Target="https://doi.org/10.1016/J.GAITPOST.2017.10.015" TargetMode="External"/><Relationship Id="rId98" Type="http://schemas.openxmlformats.org/officeDocument/2006/relationships/hyperlink" Target="https://doi.org/10.3389/FNEUR.2018.00561" TargetMode="External"/><Relationship Id="rId121" Type="http://schemas.openxmlformats.org/officeDocument/2006/relationships/hyperlink" Target="https://doi.org/10.1177/1545968320916159" TargetMode="External"/><Relationship Id="rId142" Type="http://schemas.openxmlformats.org/officeDocument/2006/relationships/hyperlink" Target="https://doi.org/10.1080/09638288.2019.1614683" TargetMode="External"/><Relationship Id="rId163" Type="http://schemas.openxmlformats.org/officeDocument/2006/relationships/hyperlink" Target="https://doi.org/10.1016/j.dhjo.2022.101314" TargetMode="External"/><Relationship Id="rId184" Type="http://schemas.openxmlformats.org/officeDocument/2006/relationships/fontTable" Target="fontTable.xml"/><Relationship Id="rId3" Type="http://schemas.openxmlformats.org/officeDocument/2006/relationships/webSettings" Target="webSettings.xml"/><Relationship Id="rId25" Type="http://schemas.openxmlformats.org/officeDocument/2006/relationships/hyperlink" Target="https://doi.org/10.1016/J.JPAINSYMMAN.2008.08.004" TargetMode="External"/><Relationship Id="rId46" Type="http://schemas.openxmlformats.org/officeDocument/2006/relationships/hyperlink" Target="https://doi.org/10.1088/0967-3334/33/12/2033" TargetMode="External"/><Relationship Id="rId67" Type="http://schemas.openxmlformats.org/officeDocument/2006/relationships/hyperlink" Target="https://doi.org/10.1139/APNM-2014-0271" TargetMode="External"/><Relationship Id="rId116" Type="http://schemas.openxmlformats.org/officeDocument/2006/relationships/hyperlink" Target="https://doi.org/10.7224/1537-2073.2019-047" TargetMode="External"/><Relationship Id="rId137" Type="http://schemas.openxmlformats.org/officeDocument/2006/relationships/hyperlink" Target="https://doi.org/10.1109/JBHI.2020.2998187" TargetMode="External"/><Relationship Id="rId158" Type="http://schemas.openxmlformats.org/officeDocument/2006/relationships/hyperlink" Target="https://doi.org/10.2196/38495" TargetMode="External"/><Relationship Id="rId20" Type="http://schemas.openxmlformats.org/officeDocument/2006/relationships/hyperlink" Target="https://doi.org/10.1016/J.JNS.2007.11.003" TargetMode="External"/><Relationship Id="rId41" Type="http://schemas.openxmlformats.org/officeDocument/2006/relationships/hyperlink" Target="https://doi.org/10.1249/MSS.0B013E31822D7997" TargetMode="External"/><Relationship Id="rId62" Type="http://schemas.openxmlformats.org/officeDocument/2006/relationships/hyperlink" Target="https://doi.org/10.1007/S12529-013-9382-2" TargetMode="External"/><Relationship Id="rId83" Type="http://schemas.openxmlformats.org/officeDocument/2006/relationships/hyperlink" Target="https://doi.org/10.2217/NMT-2016-0036" TargetMode="External"/><Relationship Id="rId88" Type="http://schemas.openxmlformats.org/officeDocument/2006/relationships/hyperlink" Target="https://doi.org/10.1097/PHM.0000000000000581" TargetMode="External"/><Relationship Id="rId111" Type="http://schemas.openxmlformats.org/officeDocument/2006/relationships/hyperlink" Target="https://doi.org/10.1080/02640414.2018.1554614" TargetMode="External"/><Relationship Id="rId132" Type="http://schemas.openxmlformats.org/officeDocument/2006/relationships/hyperlink" Target="https://doi.org/10.1177/02692155211024135" TargetMode="External"/><Relationship Id="rId153" Type="http://schemas.openxmlformats.org/officeDocument/2006/relationships/hyperlink" Target="https://doi.org/10.3390/s22165940" TargetMode="External"/><Relationship Id="rId174" Type="http://schemas.openxmlformats.org/officeDocument/2006/relationships/hyperlink" Target="https://doi.org/10.3390/s22186982" TargetMode="External"/><Relationship Id="rId179" Type="http://schemas.openxmlformats.org/officeDocument/2006/relationships/hyperlink" Target="https://doi.org/10.1016/j.msard.2021.103467" TargetMode="External"/><Relationship Id="rId15" Type="http://schemas.openxmlformats.org/officeDocument/2006/relationships/hyperlink" Target="https://doi.org/10.1037/0090-5550.52.4.463" TargetMode="External"/><Relationship Id="rId36" Type="http://schemas.openxmlformats.org/officeDocument/2006/relationships/hyperlink" Target="https://doi.org/10.1016/J.JNS.2009.12.021" TargetMode="External"/><Relationship Id="rId57" Type="http://schemas.openxmlformats.org/officeDocument/2006/relationships/hyperlink" Target="https://doi.org/10.1080/08964289.2013.821966" TargetMode="External"/><Relationship Id="rId106" Type="http://schemas.openxmlformats.org/officeDocument/2006/relationships/hyperlink" Target="https://doi.org/10.2196/14863" TargetMode="External"/><Relationship Id="rId127" Type="http://schemas.openxmlformats.org/officeDocument/2006/relationships/hyperlink" Target="https://doi.org/10.1063/5.0022031" TargetMode="External"/><Relationship Id="rId10" Type="http://schemas.openxmlformats.org/officeDocument/2006/relationships/hyperlink" Target="https://doi.org/10.1207/S15324796ABM3202_13" TargetMode="External"/><Relationship Id="rId31" Type="http://schemas.openxmlformats.org/officeDocument/2006/relationships/hyperlink" Target="https://doi.org/10.1016/J.APMR.2010.08.011" TargetMode="External"/><Relationship Id="rId52" Type="http://schemas.openxmlformats.org/officeDocument/2006/relationships/hyperlink" Target="https://doi.org/10.1111/ANE.12036" TargetMode="External"/><Relationship Id="rId73" Type="http://schemas.openxmlformats.org/officeDocument/2006/relationships/hyperlink" Target="https://doi.org/10.1016/J.GAITPOST.2014.10.011" TargetMode="External"/><Relationship Id="rId78" Type="http://schemas.openxmlformats.org/officeDocument/2006/relationships/hyperlink" Target="https://doi.org/10.14336/AD.2015.1025" TargetMode="External"/><Relationship Id="rId94" Type="http://schemas.openxmlformats.org/officeDocument/2006/relationships/hyperlink" Target="https://doi.org/10.3138/PTC.2017-36.EP" TargetMode="External"/><Relationship Id="rId99" Type="http://schemas.openxmlformats.org/officeDocument/2006/relationships/hyperlink" Target="https://doi.org/10.1016/J.MSARD.2019.07.003" TargetMode="External"/><Relationship Id="rId101" Type="http://schemas.openxmlformats.org/officeDocument/2006/relationships/hyperlink" Target="https://doi.org/10.1177/2055217319888660" TargetMode="External"/><Relationship Id="rId122" Type="http://schemas.openxmlformats.org/officeDocument/2006/relationships/hyperlink" Target="https://doi.org/10.3390/IJERPH17238848" TargetMode="External"/><Relationship Id="rId143" Type="http://schemas.openxmlformats.org/officeDocument/2006/relationships/hyperlink" Target="https://doi.org/10.3233/NRE-210188" TargetMode="External"/><Relationship Id="rId148" Type="http://schemas.openxmlformats.org/officeDocument/2006/relationships/hyperlink" Target="https://doi.org/10.1016/J.GAITPOST.2020.11.024" TargetMode="External"/><Relationship Id="rId164" Type="http://schemas.openxmlformats.org/officeDocument/2006/relationships/hyperlink" Target="https://doi.org/10.1007/s00415-022-11134-7" TargetMode="External"/><Relationship Id="rId169" Type="http://schemas.openxmlformats.org/officeDocument/2006/relationships/hyperlink" Target="https://doi.org/10.1177/15459683221131787" TargetMode="External"/><Relationship Id="rId18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1</Pages>
  <Words>10563</Words>
  <Characters>66554</Characters>
  <Application>Microsoft Office Word</Application>
  <DocSecurity>0</DocSecurity>
  <Lines>554</Lines>
  <Paragraphs>1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76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elfle Tim</dc:creator>
  <cp:keywords/>
  <dc:description/>
  <cp:lastModifiedBy>Woelfle Tim</cp:lastModifiedBy>
  <cp:revision>13</cp:revision>
  <dcterms:created xsi:type="dcterms:W3CDTF">2023-04-27T06:40:00Z</dcterms:created>
  <dcterms:modified xsi:type="dcterms:W3CDTF">2023-05-03T08:53:00Z</dcterms:modified>
</cp:coreProperties>
</file>